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5538" w:rsidRDefault="00935538" w:rsidP="00935538">
      <w:pPr>
        <w:rPr>
          <w:sz w:val="24"/>
          <w:szCs w:val="24"/>
        </w:rPr>
      </w:pPr>
    </w:p>
    <w:p w:rsidR="00935538" w:rsidRPr="00CF0ED3" w:rsidRDefault="00935538" w:rsidP="00935538">
      <w:pPr>
        <w:rPr>
          <w:b/>
          <w:sz w:val="24"/>
          <w:szCs w:val="24"/>
        </w:rPr>
      </w:pPr>
      <w:r w:rsidRPr="003A00EC">
        <w:rPr>
          <w:b/>
          <w:sz w:val="24"/>
          <w:szCs w:val="24"/>
        </w:rPr>
        <w:t>Appendix 1: Detailed Search Strategies</w:t>
      </w:r>
    </w:p>
    <w:p w:rsidR="00935538" w:rsidRPr="00CF0ED3" w:rsidRDefault="00935538" w:rsidP="00935538">
      <w:pPr>
        <w:rPr>
          <w:sz w:val="24"/>
          <w:szCs w:val="24"/>
        </w:rPr>
      </w:pPr>
    </w:p>
    <w:p w:rsidR="00935538" w:rsidRPr="00CF0ED3" w:rsidRDefault="00935538" w:rsidP="00935538">
      <w:pPr>
        <w:rPr>
          <w:sz w:val="24"/>
          <w:szCs w:val="24"/>
          <w:u w:val="single"/>
        </w:rPr>
      </w:pPr>
      <w:r w:rsidRPr="00CF0ED3">
        <w:rPr>
          <w:sz w:val="24"/>
          <w:szCs w:val="24"/>
          <w:u w:val="single"/>
        </w:rPr>
        <w:t>System Dynamics sources:</w:t>
      </w:r>
    </w:p>
    <w:p w:rsidR="00935538" w:rsidRPr="00CF0ED3" w:rsidRDefault="00935538" w:rsidP="00935538">
      <w:pPr>
        <w:rPr>
          <w:bCs/>
          <w:i/>
          <w:sz w:val="24"/>
          <w:szCs w:val="24"/>
        </w:rPr>
      </w:pPr>
      <w:r w:rsidRPr="00CF0ED3">
        <w:rPr>
          <w:bCs/>
          <w:i/>
          <w:sz w:val="24"/>
          <w:szCs w:val="24"/>
        </w:rPr>
        <w:t>System Dynamics Review</w:t>
      </w:r>
    </w:p>
    <w:p w:rsidR="00935538" w:rsidRPr="00CF0ED3" w:rsidRDefault="00935538" w:rsidP="00935538">
      <w:pPr>
        <w:rPr>
          <w:bCs/>
          <w:sz w:val="24"/>
          <w:szCs w:val="24"/>
        </w:rPr>
      </w:pPr>
      <w:r w:rsidRPr="00CF0ED3">
        <w:rPr>
          <w:bCs/>
          <w:sz w:val="24"/>
          <w:szCs w:val="24"/>
        </w:rPr>
        <w:t>Conferences were identified through a conference title search for “system dynamics” NOT vehicle, and selected manually from within the resulting list of conferences. Selected conference entries were:</w:t>
      </w:r>
    </w:p>
    <w:p w:rsidR="00935538" w:rsidRPr="00CF0ED3" w:rsidRDefault="00935538" w:rsidP="00935538">
      <w:pPr>
        <w:rPr>
          <w:bCs/>
          <w:i/>
          <w:sz w:val="24"/>
          <w:szCs w:val="24"/>
        </w:rPr>
      </w:pPr>
      <w:r w:rsidRPr="00CF0ED3">
        <w:rPr>
          <w:bCs/>
          <w:i/>
          <w:sz w:val="24"/>
          <w:szCs w:val="24"/>
        </w:rPr>
        <w:t xml:space="preserve">Conference on Systems Science Management Science and System Dynamics OR </w:t>
      </w:r>
    </w:p>
    <w:p w:rsidR="00935538" w:rsidRPr="00CF0ED3" w:rsidRDefault="00935538" w:rsidP="00935538">
      <w:pPr>
        <w:rPr>
          <w:bCs/>
          <w:i/>
          <w:sz w:val="24"/>
          <w:szCs w:val="24"/>
        </w:rPr>
      </w:pPr>
      <w:r w:rsidRPr="00CF0ED3">
        <w:rPr>
          <w:bCs/>
          <w:i/>
          <w:sz w:val="24"/>
          <w:szCs w:val="24"/>
        </w:rPr>
        <w:t xml:space="preserve">Conference of System Dynamics </w:t>
      </w:r>
      <w:proofErr w:type="gramStart"/>
      <w:r w:rsidRPr="00CF0ED3">
        <w:rPr>
          <w:bCs/>
          <w:i/>
          <w:sz w:val="24"/>
          <w:szCs w:val="24"/>
        </w:rPr>
        <w:t>And</w:t>
      </w:r>
      <w:proofErr w:type="gramEnd"/>
      <w:r w:rsidRPr="00CF0ED3">
        <w:rPr>
          <w:bCs/>
          <w:i/>
          <w:sz w:val="24"/>
          <w:szCs w:val="24"/>
        </w:rPr>
        <w:t xml:space="preserve"> Management Science OR </w:t>
      </w:r>
    </w:p>
    <w:p w:rsidR="00935538" w:rsidRPr="00CF0ED3" w:rsidRDefault="00935538" w:rsidP="00935538">
      <w:pPr>
        <w:rPr>
          <w:bCs/>
          <w:i/>
          <w:sz w:val="24"/>
          <w:szCs w:val="24"/>
        </w:rPr>
      </w:pPr>
      <w:r w:rsidRPr="00CF0ED3">
        <w:rPr>
          <w:bCs/>
          <w:i/>
          <w:sz w:val="24"/>
          <w:szCs w:val="24"/>
        </w:rPr>
        <w:t xml:space="preserve">International Conference of the Cardiovascular System Dynamics Society OR </w:t>
      </w:r>
    </w:p>
    <w:p w:rsidR="00935538" w:rsidRPr="00CF0ED3" w:rsidRDefault="00935538" w:rsidP="00935538">
      <w:pPr>
        <w:rPr>
          <w:bCs/>
          <w:i/>
          <w:sz w:val="24"/>
          <w:szCs w:val="24"/>
        </w:rPr>
      </w:pPr>
      <w:r w:rsidRPr="00CF0ED3">
        <w:rPr>
          <w:bCs/>
          <w:i/>
          <w:sz w:val="24"/>
          <w:szCs w:val="24"/>
        </w:rPr>
        <w:t xml:space="preserve">Western </w:t>
      </w:r>
      <w:proofErr w:type="spellStart"/>
      <w:r w:rsidRPr="00CF0ED3">
        <w:rPr>
          <w:bCs/>
          <w:i/>
          <w:sz w:val="24"/>
          <w:szCs w:val="24"/>
        </w:rPr>
        <w:t>Multiconf</w:t>
      </w:r>
      <w:proofErr w:type="spellEnd"/>
      <w:r w:rsidRPr="00CF0ED3">
        <w:rPr>
          <w:bCs/>
          <w:i/>
          <w:sz w:val="24"/>
          <w:szCs w:val="24"/>
        </w:rPr>
        <w:t xml:space="preserve"> of the </w:t>
      </w:r>
      <w:proofErr w:type="spellStart"/>
      <w:r w:rsidRPr="00CF0ED3">
        <w:rPr>
          <w:bCs/>
          <w:i/>
          <w:sz w:val="24"/>
          <w:szCs w:val="24"/>
        </w:rPr>
        <w:t>Soc</w:t>
      </w:r>
      <w:proofErr w:type="spellEnd"/>
      <w:r w:rsidRPr="00CF0ED3">
        <w:rPr>
          <w:bCs/>
          <w:i/>
          <w:sz w:val="24"/>
          <w:szCs w:val="24"/>
        </w:rPr>
        <w:t xml:space="preserve"> </w:t>
      </w:r>
      <w:proofErr w:type="gramStart"/>
      <w:r w:rsidRPr="00CF0ED3">
        <w:rPr>
          <w:bCs/>
          <w:i/>
          <w:sz w:val="24"/>
          <w:szCs w:val="24"/>
        </w:rPr>
        <w:t>For</w:t>
      </w:r>
      <w:proofErr w:type="gramEnd"/>
      <w:r w:rsidRPr="00CF0ED3">
        <w:rPr>
          <w:bCs/>
          <w:i/>
          <w:sz w:val="24"/>
          <w:szCs w:val="24"/>
        </w:rPr>
        <w:t xml:space="preserve"> Computer Simulation International System Dynamics 1989 OR </w:t>
      </w:r>
    </w:p>
    <w:p w:rsidR="00935538" w:rsidRPr="00CF0ED3" w:rsidRDefault="00935538" w:rsidP="00935538">
      <w:pPr>
        <w:rPr>
          <w:bCs/>
          <w:i/>
          <w:sz w:val="24"/>
          <w:szCs w:val="24"/>
        </w:rPr>
      </w:pPr>
      <w:r w:rsidRPr="00CF0ED3">
        <w:rPr>
          <w:bCs/>
          <w:i/>
          <w:sz w:val="24"/>
          <w:szCs w:val="24"/>
        </w:rPr>
        <w:t xml:space="preserve">3rd European System Dynamics Workshop OR </w:t>
      </w:r>
    </w:p>
    <w:p w:rsidR="00935538" w:rsidRPr="00CF0ED3" w:rsidRDefault="00935538" w:rsidP="00935538">
      <w:pPr>
        <w:rPr>
          <w:bCs/>
          <w:i/>
          <w:sz w:val="24"/>
          <w:szCs w:val="24"/>
        </w:rPr>
      </w:pPr>
      <w:r w:rsidRPr="00CF0ED3">
        <w:rPr>
          <w:bCs/>
          <w:i/>
          <w:sz w:val="24"/>
          <w:szCs w:val="24"/>
        </w:rPr>
        <w:t xml:space="preserve">Workshop on Applications of System Dynamics </w:t>
      </w:r>
      <w:proofErr w:type="gramStart"/>
      <w:r w:rsidRPr="00CF0ED3">
        <w:rPr>
          <w:bCs/>
          <w:i/>
          <w:sz w:val="24"/>
          <w:szCs w:val="24"/>
        </w:rPr>
        <w:t>In</w:t>
      </w:r>
      <w:proofErr w:type="gramEnd"/>
      <w:r w:rsidRPr="00CF0ED3">
        <w:rPr>
          <w:bCs/>
          <w:i/>
          <w:sz w:val="24"/>
          <w:szCs w:val="24"/>
        </w:rPr>
        <w:t xml:space="preserve"> Marketing OR </w:t>
      </w:r>
    </w:p>
    <w:p w:rsidR="00935538" w:rsidRPr="00CF0ED3" w:rsidRDefault="00935538" w:rsidP="00935538">
      <w:pPr>
        <w:rPr>
          <w:bCs/>
          <w:i/>
          <w:sz w:val="24"/>
          <w:szCs w:val="24"/>
        </w:rPr>
      </w:pPr>
      <w:r w:rsidRPr="00CF0ED3">
        <w:rPr>
          <w:bCs/>
          <w:i/>
          <w:sz w:val="24"/>
          <w:szCs w:val="24"/>
        </w:rPr>
        <w:t xml:space="preserve">1st European System Dynamics Workshop Or </w:t>
      </w:r>
    </w:p>
    <w:p w:rsidR="00935538" w:rsidRPr="00CF0ED3" w:rsidRDefault="00935538" w:rsidP="00935538">
      <w:pPr>
        <w:rPr>
          <w:bCs/>
          <w:i/>
          <w:sz w:val="24"/>
          <w:szCs w:val="24"/>
        </w:rPr>
      </w:pPr>
      <w:r w:rsidRPr="00CF0ED3">
        <w:rPr>
          <w:bCs/>
          <w:i/>
          <w:sz w:val="24"/>
          <w:szCs w:val="24"/>
        </w:rPr>
        <w:t xml:space="preserve">2nd European System Dynamics Workshop OR </w:t>
      </w:r>
    </w:p>
    <w:p w:rsidR="00935538" w:rsidRPr="00CF0ED3" w:rsidRDefault="00935538" w:rsidP="00935538">
      <w:pPr>
        <w:rPr>
          <w:bCs/>
          <w:i/>
          <w:sz w:val="24"/>
          <w:szCs w:val="24"/>
        </w:rPr>
      </w:pPr>
      <w:r w:rsidRPr="00CF0ED3">
        <w:rPr>
          <w:bCs/>
          <w:i/>
          <w:sz w:val="24"/>
          <w:szCs w:val="24"/>
        </w:rPr>
        <w:t>4th European System Dynamics Workshop OR</w:t>
      </w:r>
    </w:p>
    <w:p w:rsidR="00935538" w:rsidRPr="00CF0ED3" w:rsidRDefault="00935538" w:rsidP="00935538">
      <w:pPr>
        <w:rPr>
          <w:bCs/>
          <w:i/>
          <w:sz w:val="24"/>
          <w:szCs w:val="24"/>
        </w:rPr>
      </w:pPr>
      <w:proofErr w:type="spellStart"/>
      <w:r w:rsidRPr="00CF0ED3">
        <w:rPr>
          <w:bCs/>
          <w:i/>
          <w:sz w:val="24"/>
          <w:szCs w:val="24"/>
        </w:rPr>
        <w:t>Euromech</w:t>
      </w:r>
      <w:proofErr w:type="spellEnd"/>
      <w:r w:rsidRPr="00CF0ED3">
        <w:rPr>
          <w:bCs/>
          <w:i/>
          <w:sz w:val="24"/>
          <w:szCs w:val="24"/>
        </w:rPr>
        <w:t xml:space="preserve"> Colloquium on </w:t>
      </w:r>
      <w:proofErr w:type="spellStart"/>
      <w:r w:rsidRPr="00CF0ED3">
        <w:rPr>
          <w:bCs/>
          <w:i/>
          <w:sz w:val="24"/>
          <w:szCs w:val="24"/>
        </w:rPr>
        <w:t>Advaces</w:t>
      </w:r>
      <w:proofErr w:type="spellEnd"/>
      <w:r w:rsidRPr="00CF0ED3">
        <w:rPr>
          <w:bCs/>
          <w:i/>
          <w:sz w:val="24"/>
          <w:szCs w:val="24"/>
        </w:rPr>
        <w:t xml:space="preserve"> in Simulation of </w:t>
      </w:r>
      <w:proofErr w:type="spellStart"/>
      <w:r w:rsidRPr="00CF0ED3">
        <w:rPr>
          <w:bCs/>
          <w:i/>
          <w:sz w:val="24"/>
          <w:szCs w:val="24"/>
        </w:rPr>
        <w:t>Multibody</w:t>
      </w:r>
      <w:proofErr w:type="spellEnd"/>
      <w:r w:rsidRPr="00CF0ED3">
        <w:rPr>
          <w:bCs/>
          <w:i/>
          <w:sz w:val="24"/>
          <w:szCs w:val="24"/>
        </w:rPr>
        <w:t xml:space="preserve"> System Dynamics OR </w:t>
      </w:r>
    </w:p>
    <w:p w:rsidR="00935538" w:rsidRPr="00CF0ED3" w:rsidRDefault="00935538" w:rsidP="00935538">
      <w:pPr>
        <w:rPr>
          <w:bCs/>
          <w:i/>
          <w:sz w:val="24"/>
          <w:szCs w:val="24"/>
        </w:rPr>
      </w:pPr>
      <w:r w:rsidRPr="00CF0ED3">
        <w:rPr>
          <w:bCs/>
          <w:i/>
          <w:sz w:val="24"/>
          <w:szCs w:val="24"/>
        </w:rPr>
        <w:t xml:space="preserve">1st International European Forum on Innovation </w:t>
      </w:r>
      <w:proofErr w:type="gramStart"/>
      <w:r w:rsidRPr="00CF0ED3">
        <w:rPr>
          <w:bCs/>
          <w:i/>
          <w:sz w:val="24"/>
          <w:szCs w:val="24"/>
        </w:rPr>
        <w:t>And</w:t>
      </w:r>
      <w:proofErr w:type="gramEnd"/>
      <w:r w:rsidRPr="00CF0ED3">
        <w:rPr>
          <w:bCs/>
          <w:i/>
          <w:sz w:val="24"/>
          <w:szCs w:val="24"/>
        </w:rPr>
        <w:t xml:space="preserve"> System Dynamics in Food Networks OR </w:t>
      </w:r>
    </w:p>
    <w:p w:rsidR="00935538" w:rsidRPr="00CF0ED3" w:rsidRDefault="00935538" w:rsidP="00935538">
      <w:pPr>
        <w:rPr>
          <w:bCs/>
          <w:i/>
          <w:sz w:val="24"/>
          <w:szCs w:val="24"/>
        </w:rPr>
      </w:pPr>
      <w:r w:rsidRPr="00CF0ED3">
        <w:rPr>
          <w:bCs/>
          <w:i/>
          <w:sz w:val="24"/>
          <w:szCs w:val="24"/>
        </w:rPr>
        <w:t xml:space="preserve">25th International Conference of the System Dynamics Society OR </w:t>
      </w:r>
    </w:p>
    <w:p w:rsidR="00935538" w:rsidRPr="00CF0ED3" w:rsidRDefault="00935538" w:rsidP="00935538">
      <w:pPr>
        <w:rPr>
          <w:bCs/>
          <w:i/>
          <w:sz w:val="24"/>
          <w:szCs w:val="24"/>
        </w:rPr>
      </w:pPr>
      <w:r w:rsidRPr="00CF0ED3">
        <w:rPr>
          <w:bCs/>
          <w:i/>
          <w:sz w:val="24"/>
          <w:szCs w:val="24"/>
        </w:rPr>
        <w:t>1994 Conference of the International System Dynamics Society OR</w:t>
      </w:r>
    </w:p>
    <w:p w:rsidR="00935538" w:rsidRPr="00CF0ED3" w:rsidRDefault="00935538" w:rsidP="00935538">
      <w:pPr>
        <w:rPr>
          <w:bCs/>
          <w:i/>
          <w:sz w:val="24"/>
          <w:szCs w:val="24"/>
        </w:rPr>
      </w:pPr>
      <w:r w:rsidRPr="00CF0ED3">
        <w:rPr>
          <w:bCs/>
          <w:i/>
          <w:sz w:val="24"/>
          <w:szCs w:val="24"/>
        </w:rPr>
        <w:t xml:space="preserve">1994 International System Dynamics Conference OR </w:t>
      </w:r>
    </w:p>
    <w:p w:rsidR="00935538" w:rsidRPr="00CF0ED3" w:rsidRDefault="00935538" w:rsidP="00935538">
      <w:pPr>
        <w:rPr>
          <w:bCs/>
          <w:i/>
          <w:sz w:val="24"/>
          <w:szCs w:val="24"/>
        </w:rPr>
      </w:pPr>
      <w:r w:rsidRPr="00CF0ED3">
        <w:rPr>
          <w:bCs/>
          <w:i/>
          <w:sz w:val="24"/>
          <w:szCs w:val="24"/>
        </w:rPr>
        <w:t xml:space="preserve">1995 International System Dynamics Conference OR </w:t>
      </w:r>
    </w:p>
    <w:p w:rsidR="00935538" w:rsidRPr="00CF0ED3" w:rsidRDefault="00935538" w:rsidP="00935538">
      <w:pPr>
        <w:rPr>
          <w:bCs/>
          <w:i/>
          <w:sz w:val="24"/>
          <w:szCs w:val="24"/>
        </w:rPr>
      </w:pPr>
      <w:r w:rsidRPr="00CF0ED3">
        <w:rPr>
          <w:bCs/>
          <w:i/>
          <w:sz w:val="24"/>
          <w:szCs w:val="24"/>
        </w:rPr>
        <w:t xml:space="preserve">12th International Conference of the Cardiovascular System Dynamics Society OR </w:t>
      </w:r>
    </w:p>
    <w:p w:rsidR="00935538" w:rsidRPr="00CF0ED3" w:rsidRDefault="00935538" w:rsidP="00935538">
      <w:pPr>
        <w:rPr>
          <w:bCs/>
          <w:i/>
          <w:sz w:val="24"/>
          <w:szCs w:val="24"/>
        </w:rPr>
      </w:pPr>
      <w:r w:rsidRPr="00CF0ED3">
        <w:rPr>
          <w:bCs/>
          <w:i/>
          <w:sz w:val="24"/>
          <w:szCs w:val="24"/>
        </w:rPr>
        <w:t xml:space="preserve">Annual Meeting of the System Dynamics Society OR </w:t>
      </w:r>
    </w:p>
    <w:p w:rsidR="00935538" w:rsidRPr="00CF0ED3" w:rsidRDefault="00935538" w:rsidP="00935538">
      <w:pPr>
        <w:rPr>
          <w:bCs/>
          <w:i/>
          <w:sz w:val="24"/>
          <w:szCs w:val="24"/>
        </w:rPr>
      </w:pPr>
      <w:r w:rsidRPr="00CF0ED3">
        <w:rPr>
          <w:bCs/>
          <w:i/>
          <w:sz w:val="24"/>
          <w:szCs w:val="24"/>
        </w:rPr>
        <w:t xml:space="preserve">Conference of the System Dynamics Society OR </w:t>
      </w:r>
    </w:p>
    <w:p w:rsidR="00935538" w:rsidRPr="00CF0ED3" w:rsidRDefault="00935538" w:rsidP="00935538">
      <w:pPr>
        <w:rPr>
          <w:bCs/>
          <w:i/>
          <w:sz w:val="24"/>
          <w:szCs w:val="24"/>
        </w:rPr>
      </w:pPr>
      <w:proofErr w:type="spellStart"/>
      <w:r w:rsidRPr="00CF0ED3">
        <w:rPr>
          <w:bCs/>
          <w:i/>
          <w:sz w:val="24"/>
          <w:szCs w:val="24"/>
        </w:rPr>
        <w:t>Euromech</w:t>
      </w:r>
      <w:proofErr w:type="spellEnd"/>
      <w:r w:rsidRPr="00CF0ED3">
        <w:rPr>
          <w:bCs/>
          <w:i/>
          <w:sz w:val="24"/>
          <w:szCs w:val="24"/>
        </w:rPr>
        <w:t xml:space="preserve"> Colloquium on Advances in Simulation of </w:t>
      </w:r>
      <w:proofErr w:type="spellStart"/>
      <w:r w:rsidRPr="00CF0ED3">
        <w:rPr>
          <w:bCs/>
          <w:i/>
          <w:sz w:val="24"/>
          <w:szCs w:val="24"/>
        </w:rPr>
        <w:t>Multibody</w:t>
      </w:r>
      <w:proofErr w:type="spellEnd"/>
      <w:r w:rsidRPr="00CF0ED3">
        <w:rPr>
          <w:bCs/>
          <w:i/>
          <w:sz w:val="24"/>
          <w:szCs w:val="24"/>
        </w:rPr>
        <w:t xml:space="preserve"> System Dynamics OR</w:t>
      </w:r>
    </w:p>
    <w:p w:rsidR="00935538" w:rsidRPr="00CF0ED3" w:rsidRDefault="00935538" w:rsidP="00935538">
      <w:pPr>
        <w:rPr>
          <w:bCs/>
          <w:i/>
          <w:sz w:val="24"/>
          <w:szCs w:val="24"/>
        </w:rPr>
      </w:pPr>
      <w:r w:rsidRPr="00CF0ED3">
        <w:rPr>
          <w:bCs/>
          <w:i/>
          <w:sz w:val="24"/>
          <w:szCs w:val="24"/>
        </w:rPr>
        <w:t xml:space="preserve">International System Dynamics Conference OR </w:t>
      </w:r>
    </w:p>
    <w:p w:rsidR="00935538" w:rsidRPr="00CF0ED3" w:rsidRDefault="00935538" w:rsidP="00935538">
      <w:pPr>
        <w:rPr>
          <w:bCs/>
          <w:i/>
          <w:sz w:val="24"/>
          <w:szCs w:val="24"/>
        </w:rPr>
      </w:pPr>
      <w:r w:rsidRPr="00CF0ED3">
        <w:rPr>
          <w:bCs/>
          <w:i/>
          <w:sz w:val="24"/>
          <w:szCs w:val="24"/>
        </w:rPr>
        <w:lastRenderedPageBreak/>
        <w:t>International System Dynamics Conference 1992</w:t>
      </w:r>
    </w:p>
    <w:p w:rsidR="00935538" w:rsidRPr="00CF0ED3" w:rsidRDefault="00935538" w:rsidP="00935538">
      <w:pPr>
        <w:rPr>
          <w:sz w:val="24"/>
          <w:szCs w:val="24"/>
        </w:rPr>
      </w:pPr>
    </w:p>
    <w:p w:rsidR="00935538" w:rsidRPr="00CF0ED3" w:rsidRDefault="00935538" w:rsidP="00935538">
      <w:pPr>
        <w:rPr>
          <w:bCs/>
          <w:sz w:val="24"/>
          <w:szCs w:val="24"/>
          <w:u w:val="single"/>
        </w:rPr>
      </w:pPr>
      <w:r w:rsidRPr="00CF0ED3">
        <w:rPr>
          <w:bCs/>
          <w:sz w:val="24"/>
          <w:szCs w:val="24"/>
          <w:u w:val="single"/>
        </w:rPr>
        <w:t>System Dynamics key word queries:</w:t>
      </w:r>
    </w:p>
    <w:p w:rsidR="00935538" w:rsidRPr="00CF0ED3" w:rsidRDefault="00935538" w:rsidP="00935538">
      <w:pPr>
        <w:rPr>
          <w:bCs/>
          <w:sz w:val="24"/>
          <w:szCs w:val="24"/>
        </w:rPr>
      </w:pPr>
      <w:r w:rsidRPr="00CF0ED3">
        <w:rPr>
          <w:bCs/>
          <w:sz w:val="24"/>
          <w:szCs w:val="24"/>
        </w:rPr>
        <w:t>TS = "system dynamics" AND TS = "model*"</w:t>
      </w:r>
    </w:p>
    <w:p w:rsidR="00935538" w:rsidRPr="00CF0ED3" w:rsidRDefault="00935538" w:rsidP="00935538">
      <w:pPr>
        <w:rPr>
          <w:bCs/>
          <w:sz w:val="24"/>
          <w:szCs w:val="24"/>
        </w:rPr>
      </w:pPr>
      <w:r w:rsidRPr="00CF0ED3">
        <w:rPr>
          <w:bCs/>
          <w:sz w:val="24"/>
          <w:szCs w:val="24"/>
        </w:rPr>
        <w:t>TS = ("model*") AND TS = (("stock*" NEAR/1 "flow*") OR ("stock$</w:t>
      </w:r>
      <w:proofErr w:type="gramStart"/>
      <w:r w:rsidRPr="00CF0ED3">
        <w:rPr>
          <w:bCs/>
          <w:sz w:val="24"/>
          <w:szCs w:val="24"/>
        </w:rPr>
        <w:t>?flow</w:t>
      </w:r>
      <w:proofErr w:type="gramEnd"/>
      <w:r w:rsidRPr="00CF0ED3">
        <w:rPr>
          <w:bCs/>
          <w:sz w:val="24"/>
          <w:szCs w:val="24"/>
        </w:rPr>
        <w:t>$")) OR</w:t>
      </w:r>
    </w:p>
    <w:p w:rsidR="00935538" w:rsidRPr="00CF0ED3" w:rsidRDefault="00935538" w:rsidP="00935538">
      <w:pPr>
        <w:rPr>
          <w:bCs/>
          <w:sz w:val="24"/>
          <w:szCs w:val="24"/>
        </w:rPr>
      </w:pPr>
      <w:r w:rsidRPr="00CF0ED3">
        <w:rPr>
          <w:bCs/>
          <w:sz w:val="24"/>
          <w:szCs w:val="24"/>
        </w:rPr>
        <w:t>TS = ("</w:t>
      </w:r>
      <w:proofErr w:type="spellStart"/>
      <w:r w:rsidRPr="00CF0ED3">
        <w:rPr>
          <w:bCs/>
          <w:sz w:val="24"/>
          <w:szCs w:val="24"/>
        </w:rPr>
        <w:t>simulat</w:t>
      </w:r>
      <w:proofErr w:type="spellEnd"/>
      <w:r w:rsidRPr="00CF0ED3">
        <w:rPr>
          <w:bCs/>
          <w:sz w:val="24"/>
          <w:szCs w:val="24"/>
        </w:rPr>
        <w:t>*") AND TS = (("stock*" NEAR/1 "flow*") OR ("stock$</w:t>
      </w:r>
      <w:proofErr w:type="gramStart"/>
      <w:r w:rsidRPr="00CF0ED3">
        <w:rPr>
          <w:bCs/>
          <w:sz w:val="24"/>
          <w:szCs w:val="24"/>
        </w:rPr>
        <w:t>?flow</w:t>
      </w:r>
      <w:proofErr w:type="gramEnd"/>
      <w:r w:rsidRPr="00CF0ED3">
        <w:rPr>
          <w:bCs/>
          <w:sz w:val="24"/>
          <w:szCs w:val="24"/>
        </w:rPr>
        <w:t>$")) OR</w:t>
      </w:r>
    </w:p>
    <w:p w:rsidR="00935538" w:rsidRPr="00CF0ED3" w:rsidRDefault="00935538" w:rsidP="00935538">
      <w:pPr>
        <w:rPr>
          <w:bCs/>
          <w:sz w:val="24"/>
          <w:szCs w:val="24"/>
        </w:rPr>
      </w:pPr>
      <w:r w:rsidRPr="00CF0ED3">
        <w:rPr>
          <w:bCs/>
          <w:sz w:val="24"/>
          <w:szCs w:val="24"/>
        </w:rPr>
        <w:t>TS = "Causal Loop diagram*"</w:t>
      </w:r>
    </w:p>
    <w:p w:rsidR="00935538" w:rsidRPr="00CF0ED3" w:rsidRDefault="00935538" w:rsidP="00935538">
      <w:pPr>
        <w:rPr>
          <w:sz w:val="24"/>
          <w:szCs w:val="24"/>
        </w:rPr>
      </w:pPr>
    </w:p>
    <w:p w:rsidR="00935538" w:rsidRPr="00CF0ED3" w:rsidRDefault="00935538" w:rsidP="00935538">
      <w:pPr>
        <w:rPr>
          <w:sz w:val="24"/>
          <w:szCs w:val="24"/>
          <w:u w:val="single"/>
        </w:rPr>
      </w:pPr>
      <w:r w:rsidRPr="00CF0ED3">
        <w:rPr>
          <w:sz w:val="24"/>
          <w:szCs w:val="24"/>
          <w:u w:val="single"/>
        </w:rPr>
        <w:t>Health key word queries:</w:t>
      </w:r>
    </w:p>
    <w:p w:rsidR="00935538" w:rsidRPr="00CF0ED3" w:rsidRDefault="00935538" w:rsidP="00935538">
      <w:pPr>
        <w:rPr>
          <w:sz w:val="24"/>
          <w:szCs w:val="24"/>
        </w:rPr>
      </w:pPr>
      <w:r w:rsidRPr="00CF0ED3">
        <w:rPr>
          <w:sz w:val="24"/>
          <w:szCs w:val="24"/>
        </w:rPr>
        <w:t>TS = ("Social Work*" OR "</w:t>
      </w:r>
      <w:proofErr w:type="spellStart"/>
      <w:r w:rsidRPr="00CF0ED3">
        <w:rPr>
          <w:sz w:val="24"/>
          <w:szCs w:val="24"/>
        </w:rPr>
        <w:t>Therap</w:t>
      </w:r>
      <w:proofErr w:type="spellEnd"/>
      <w:r w:rsidRPr="00CF0ED3">
        <w:rPr>
          <w:sz w:val="24"/>
          <w:szCs w:val="24"/>
        </w:rPr>
        <w:t>*" OR "Disease*" OR "Illness" OR "sickness" OR "Patient" OR "</w:t>
      </w:r>
      <w:proofErr w:type="spellStart"/>
      <w:r w:rsidRPr="00CF0ED3">
        <w:rPr>
          <w:sz w:val="24"/>
          <w:szCs w:val="24"/>
        </w:rPr>
        <w:t>Pharma</w:t>
      </w:r>
      <w:proofErr w:type="spellEnd"/>
      <w:r w:rsidRPr="00CF0ED3">
        <w:rPr>
          <w:sz w:val="24"/>
          <w:szCs w:val="24"/>
        </w:rPr>
        <w:t>*" OR "Dental*" OR "Dentist*" OR "</w:t>
      </w:r>
      <w:proofErr w:type="spellStart"/>
      <w:r w:rsidRPr="00CF0ED3">
        <w:rPr>
          <w:sz w:val="24"/>
          <w:szCs w:val="24"/>
        </w:rPr>
        <w:t>Nurs</w:t>
      </w:r>
      <w:proofErr w:type="spellEnd"/>
      <w:r w:rsidRPr="00CF0ED3">
        <w:rPr>
          <w:sz w:val="24"/>
          <w:szCs w:val="24"/>
        </w:rPr>
        <w:t>*" OR "Psych*" OR "Physician*" OR "</w:t>
      </w:r>
      <w:proofErr w:type="spellStart"/>
      <w:r w:rsidRPr="00CF0ED3">
        <w:rPr>
          <w:sz w:val="24"/>
          <w:szCs w:val="24"/>
        </w:rPr>
        <w:t>epidemi</w:t>
      </w:r>
      <w:proofErr w:type="spellEnd"/>
      <w:r w:rsidRPr="00CF0ED3">
        <w:rPr>
          <w:sz w:val="24"/>
          <w:szCs w:val="24"/>
        </w:rPr>
        <w:t>*" OR "medic*" OR "healthy" OR "doctor*" OR "</w:t>
      </w:r>
      <w:proofErr w:type="spellStart"/>
      <w:r w:rsidRPr="00CF0ED3">
        <w:rPr>
          <w:sz w:val="24"/>
          <w:szCs w:val="24"/>
        </w:rPr>
        <w:t>orthodon</w:t>
      </w:r>
      <w:proofErr w:type="spellEnd"/>
      <w:r w:rsidRPr="00CF0ED3">
        <w:rPr>
          <w:sz w:val="24"/>
          <w:szCs w:val="24"/>
        </w:rPr>
        <w:t>*" OR ("oral*" AND "health") OR "obesity*" OR "</w:t>
      </w:r>
      <w:proofErr w:type="spellStart"/>
      <w:r w:rsidRPr="00CF0ED3">
        <w:rPr>
          <w:sz w:val="24"/>
          <w:szCs w:val="24"/>
        </w:rPr>
        <w:t>disabilit</w:t>
      </w:r>
      <w:proofErr w:type="spellEnd"/>
      <w:r w:rsidRPr="00CF0ED3">
        <w:rPr>
          <w:sz w:val="24"/>
          <w:szCs w:val="24"/>
        </w:rPr>
        <w:t xml:space="preserve">*" OR "disabled" OR "clinic*" OR "hospital*" OR "surgery*" OR ("tobacco*" AND </w:t>
      </w:r>
      <w:proofErr w:type="spellStart"/>
      <w:r w:rsidRPr="00CF0ED3">
        <w:rPr>
          <w:sz w:val="24"/>
          <w:szCs w:val="24"/>
        </w:rPr>
        <w:t>smok</w:t>
      </w:r>
      <w:proofErr w:type="spellEnd"/>
      <w:r w:rsidRPr="00CF0ED3">
        <w:rPr>
          <w:sz w:val="24"/>
          <w:szCs w:val="24"/>
        </w:rPr>
        <w:t>*) OR (("women*" OR "men*" OR "child*" OR "human" OR "adolescent*") NEAR/1 "health") OR "healthcare" OR "health care" OR "public health" OR "immunization*" OR "polio*" OR "measles*" OR "</w:t>
      </w:r>
      <w:proofErr w:type="spellStart"/>
      <w:r w:rsidRPr="00CF0ED3">
        <w:rPr>
          <w:sz w:val="24"/>
          <w:szCs w:val="24"/>
        </w:rPr>
        <w:t>vaccin</w:t>
      </w:r>
      <w:proofErr w:type="spellEnd"/>
      <w:r w:rsidRPr="00CF0ED3">
        <w:rPr>
          <w:sz w:val="24"/>
          <w:szCs w:val="24"/>
        </w:rPr>
        <w:t>*" OR "human health" OR "population health" OR "health concept*" OR "health risk*" OR "national health" OR "health expenditure*" OR (("health" OR "biomedical") NEAR/5 ("</w:t>
      </w:r>
      <w:proofErr w:type="spellStart"/>
      <w:r w:rsidRPr="00CF0ED3">
        <w:rPr>
          <w:sz w:val="24"/>
          <w:szCs w:val="24"/>
        </w:rPr>
        <w:t>polic</w:t>
      </w:r>
      <w:proofErr w:type="spellEnd"/>
      <w:r w:rsidRPr="00CF0ED3">
        <w:rPr>
          <w:sz w:val="24"/>
          <w:szCs w:val="24"/>
        </w:rPr>
        <w:t>*" OR "Treatment*" OR "</w:t>
      </w:r>
      <w:proofErr w:type="spellStart"/>
      <w:r w:rsidRPr="00CF0ED3">
        <w:rPr>
          <w:sz w:val="24"/>
          <w:szCs w:val="24"/>
        </w:rPr>
        <w:t>Diagnos</w:t>
      </w:r>
      <w:proofErr w:type="spellEnd"/>
      <w:r w:rsidRPr="00CF0ED3">
        <w:rPr>
          <w:sz w:val="24"/>
          <w:szCs w:val="24"/>
        </w:rPr>
        <w:t>*" OR "</w:t>
      </w:r>
      <w:proofErr w:type="spellStart"/>
      <w:r w:rsidRPr="00CF0ED3">
        <w:rPr>
          <w:sz w:val="24"/>
          <w:szCs w:val="24"/>
        </w:rPr>
        <w:t>intervent</w:t>
      </w:r>
      <w:proofErr w:type="spellEnd"/>
      <w:r w:rsidRPr="00CF0ED3">
        <w:rPr>
          <w:sz w:val="24"/>
          <w:szCs w:val="24"/>
        </w:rPr>
        <w:t>*" OR "prevent*" OR "outcome*" OR "</w:t>
      </w:r>
      <w:proofErr w:type="spellStart"/>
      <w:r w:rsidRPr="00CF0ED3">
        <w:rPr>
          <w:sz w:val="24"/>
          <w:szCs w:val="24"/>
        </w:rPr>
        <w:t>disabilit</w:t>
      </w:r>
      <w:proofErr w:type="spellEnd"/>
      <w:r w:rsidRPr="00CF0ED3">
        <w:rPr>
          <w:sz w:val="24"/>
          <w:szCs w:val="24"/>
        </w:rPr>
        <w:t>*" OR "expenditure*" OR "</w:t>
      </w:r>
      <w:proofErr w:type="spellStart"/>
      <w:r w:rsidRPr="00CF0ED3">
        <w:rPr>
          <w:sz w:val="24"/>
          <w:szCs w:val="24"/>
        </w:rPr>
        <w:t>equit</w:t>
      </w:r>
      <w:proofErr w:type="spellEnd"/>
      <w:r w:rsidRPr="00CF0ED3">
        <w:rPr>
          <w:sz w:val="24"/>
          <w:szCs w:val="24"/>
        </w:rPr>
        <w:t>*" OR "</w:t>
      </w:r>
      <w:proofErr w:type="spellStart"/>
      <w:r w:rsidRPr="00CF0ED3">
        <w:rPr>
          <w:sz w:val="24"/>
          <w:szCs w:val="24"/>
        </w:rPr>
        <w:t>disparit</w:t>
      </w:r>
      <w:proofErr w:type="spellEnd"/>
      <w:r w:rsidRPr="00CF0ED3">
        <w:rPr>
          <w:sz w:val="24"/>
          <w:szCs w:val="24"/>
        </w:rPr>
        <w:t>*")))</w:t>
      </w:r>
    </w:p>
    <w:p w:rsidR="00935538" w:rsidRPr="00CF0ED3" w:rsidRDefault="00935538" w:rsidP="00935538">
      <w:pPr>
        <w:rPr>
          <w:i/>
          <w:iCs/>
          <w:sz w:val="24"/>
          <w:szCs w:val="24"/>
        </w:rPr>
      </w:pPr>
      <w:r w:rsidRPr="00CF0ED3">
        <w:rPr>
          <w:i/>
          <w:iCs/>
          <w:sz w:val="24"/>
          <w:szCs w:val="24"/>
        </w:rPr>
        <w:t>Indexes=SCI-EXPANDED, SSCI, A&amp;HCI, CPCI-S, CPCI-SSH, BKCI-S, BKCI-SSH Timespan=All years</w:t>
      </w:r>
    </w:p>
    <w:p w:rsidR="00935538" w:rsidRPr="00CF0ED3" w:rsidRDefault="00935538" w:rsidP="00935538">
      <w:pPr>
        <w:rPr>
          <w:i/>
          <w:iCs/>
          <w:sz w:val="24"/>
          <w:szCs w:val="24"/>
        </w:rPr>
      </w:pPr>
    </w:p>
    <w:p w:rsidR="00935538" w:rsidRPr="00CF0ED3" w:rsidRDefault="00935538" w:rsidP="00935538">
      <w:pPr>
        <w:rPr>
          <w:sz w:val="24"/>
          <w:szCs w:val="24"/>
        </w:rPr>
      </w:pPr>
      <w:r w:rsidRPr="00CF0ED3">
        <w:rPr>
          <w:sz w:val="24"/>
          <w:szCs w:val="24"/>
        </w:rPr>
        <w:t>TS = ("domestic*" OR "child*" OR "sex*" OR "partner" OR "adolescent*") AND TS = ("</w:t>
      </w:r>
      <w:proofErr w:type="spellStart"/>
      <w:r w:rsidRPr="00CF0ED3">
        <w:rPr>
          <w:sz w:val="24"/>
          <w:szCs w:val="24"/>
        </w:rPr>
        <w:t>abus</w:t>
      </w:r>
      <w:proofErr w:type="spellEnd"/>
      <w:r w:rsidRPr="00CF0ED3">
        <w:rPr>
          <w:sz w:val="24"/>
          <w:szCs w:val="24"/>
        </w:rPr>
        <w:t>*" OR "care" OR "</w:t>
      </w:r>
      <w:proofErr w:type="spellStart"/>
      <w:r w:rsidRPr="00CF0ED3">
        <w:rPr>
          <w:sz w:val="24"/>
          <w:szCs w:val="24"/>
        </w:rPr>
        <w:t>violen</w:t>
      </w:r>
      <w:proofErr w:type="spellEnd"/>
      <w:r w:rsidRPr="00CF0ED3">
        <w:rPr>
          <w:sz w:val="24"/>
          <w:szCs w:val="24"/>
        </w:rPr>
        <w:t>*")</w:t>
      </w:r>
    </w:p>
    <w:p w:rsidR="00935538" w:rsidRPr="00CF0ED3" w:rsidRDefault="00935538" w:rsidP="00935538">
      <w:pPr>
        <w:rPr>
          <w:i/>
          <w:iCs/>
          <w:sz w:val="24"/>
          <w:szCs w:val="24"/>
        </w:rPr>
      </w:pPr>
      <w:r w:rsidRPr="00CF0ED3">
        <w:rPr>
          <w:i/>
          <w:iCs/>
          <w:sz w:val="24"/>
          <w:szCs w:val="24"/>
        </w:rPr>
        <w:t>Indexes=SCI-EXPANDED, SSCI, A&amp;HCI, CPCI-S, CPCI-SSH, BKCI-S, BKCI-SSH Timespan=All years</w:t>
      </w:r>
    </w:p>
    <w:p w:rsidR="00935538" w:rsidRPr="00CF0ED3" w:rsidRDefault="00935538" w:rsidP="00935538">
      <w:pPr>
        <w:rPr>
          <w:i/>
          <w:iCs/>
          <w:sz w:val="24"/>
          <w:szCs w:val="24"/>
        </w:rPr>
      </w:pPr>
    </w:p>
    <w:p w:rsidR="00935538" w:rsidRPr="00CF0ED3" w:rsidRDefault="00935538" w:rsidP="00935538">
      <w:pPr>
        <w:rPr>
          <w:sz w:val="24"/>
          <w:szCs w:val="24"/>
        </w:rPr>
      </w:pPr>
      <w:r w:rsidRPr="00CF0ED3">
        <w:rPr>
          <w:sz w:val="24"/>
          <w:szCs w:val="24"/>
        </w:rPr>
        <w:t>TS = "drug" and TS = ("policy" OR "</w:t>
      </w:r>
      <w:proofErr w:type="spellStart"/>
      <w:r w:rsidRPr="00CF0ED3">
        <w:rPr>
          <w:sz w:val="24"/>
          <w:szCs w:val="24"/>
        </w:rPr>
        <w:t>abus</w:t>
      </w:r>
      <w:proofErr w:type="spellEnd"/>
      <w:r w:rsidRPr="00CF0ED3">
        <w:rPr>
          <w:sz w:val="24"/>
          <w:szCs w:val="24"/>
        </w:rPr>
        <w:t>*" OR "prevent*" OR "treat*" OR "</w:t>
      </w:r>
      <w:proofErr w:type="spellStart"/>
      <w:r w:rsidRPr="00CF0ED3">
        <w:rPr>
          <w:sz w:val="24"/>
          <w:szCs w:val="24"/>
        </w:rPr>
        <w:t>intervent</w:t>
      </w:r>
      <w:proofErr w:type="spellEnd"/>
      <w:r w:rsidRPr="00CF0ED3">
        <w:rPr>
          <w:sz w:val="24"/>
          <w:szCs w:val="24"/>
        </w:rPr>
        <w:t>*" OR "clinic*")</w:t>
      </w:r>
    </w:p>
    <w:p w:rsidR="00935538" w:rsidRPr="00CF0ED3" w:rsidRDefault="00935538" w:rsidP="00935538">
      <w:pPr>
        <w:rPr>
          <w:i/>
          <w:iCs/>
          <w:sz w:val="24"/>
          <w:szCs w:val="24"/>
        </w:rPr>
      </w:pPr>
      <w:r w:rsidRPr="00CF0ED3">
        <w:rPr>
          <w:i/>
          <w:iCs/>
          <w:sz w:val="24"/>
          <w:szCs w:val="24"/>
        </w:rPr>
        <w:t>Indexes=SCI-EXPANDED, SSCI, A&amp;HCI, CPCI-S, CPCI-SSH, BKCI-S, BKCI-SSH Timespan=All years</w:t>
      </w:r>
    </w:p>
    <w:p w:rsidR="00935538" w:rsidRPr="00CF0ED3" w:rsidRDefault="00935538" w:rsidP="00935538">
      <w:pPr>
        <w:rPr>
          <w:i/>
          <w:iCs/>
          <w:sz w:val="24"/>
          <w:szCs w:val="24"/>
        </w:rPr>
      </w:pPr>
    </w:p>
    <w:p w:rsidR="00935538" w:rsidRPr="00CF0ED3" w:rsidRDefault="00935538" w:rsidP="00935538">
      <w:pPr>
        <w:rPr>
          <w:sz w:val="24"/>
          <w:szCs w:val="24"/>
        </w:rPr>
      </w:pPr>
      <w:r w:rsidRPr="00CF0ED3">
        <w:rPr>
          <w:sz w:val="24"/>
          <w:szCs w:val="24"/>
        </w:rPr>
        <w:t xml:space="preserve">(TS = ("age" or "aging" OR "elder*") AND TS </w:t>
      </w:r>
      <w:proofErr w:type="gramStart"/>
      <w:r w:rsidRPr="00CF0ED3">
        <w:rPr>
          <w:sz w:val="24"/>
          <w:szCs w:val="24"/>
        </w:rPr>
        <w:t>=(</w:t>
      </w:r>
      <w:proofErr w:type="gramEnd"/>
      <w:r w:rsidRPr="00CF0ED3">
        <w:rPr>
          <w:sz w:val="24"/>
          <w:szCs w:val="24"/>
        </w:rPr>
        <w:t>"policy" OR "policies" OR "care" OR "</w:t>
      </w:r>
      <w:proofErr w:type="spellStart"/>
      <w:r w:rsidRPr="00CF0ED3">
        <w:rPr>
          <w:sz w:val="24"/>
          <w:szCs w:val="24"/>
        </w:rPr>
        <w:t>abus</w:t>
      </w:r>
      <w:proofErr w:type="spellEnd"/>
      <w:r w:rsidRPr="00CF0ED3">
        <w:rPr>
          <w:sz w:val="24"/>
          <w:szCs w:val="24"/>
        </w:rPr>
        <w:t>*"))</w:t>
      </w:r>
    </w:p>
    <w:p w:rsidR="00935538" w:rsidRDefault="00935538" w:rsidP="00935538">
      <w:pPr>
        <w:rPr>
          <w:i/>
          <w:iCs/>
          <w:sz w:val="24"/>
          <w:szCs w:val="24"/>
        </w:rPr>
      </w:pPr>
      <w:r w:rsidRPr="00CF0ED3">
        <w:rPr>
          <w:i/>
          <w:iCs/>
          <w:sz w:val="24"/>
          <w:szCs w:val="24"/>
        </w:rPr>
        <w:lastRenderedPageBreak/>
        <w:t>Indexes=SCI-EXPANDED, SSCI, A&amp;HCI, CPCI-S, CPCI-SSH, BKCI-S, BKCI-SSH Timespan=All years</w:t>
      </w:r>
    </w:p>
    <w:p w:rsidR="00935538" w:rsidRDefault="00935538" w:rsidP="00935538">
      <w:pPr>
        <w:rPr>
          <w:i/>
          <w:iCs/>
          <w:sz w:val="24"/>
          <w:szCs w:val="24"/>
        </w:rPr>
      </w:pPr>
    </w:p>
    <w:p w:rsidR="00935538" w:rsidRPr="00CF0ED3" w:rsidRDefault="00935538" w:rsidP="00935538">
      <w:pPr>
        <w:ind w:firstLine="720"/>
        <w:rPr>
          <w:sz w:val="24"/>
          <w:szCs w:val="24"/>
        </w:rPr>
      </w:pPr>
      <w:r w:rsidRPr="00CF0ED3">
        <w:rPr>
          <w:i/>
          <w:sz w:val="24"/>
          <w:szCs w:val="24"/>
        </w:rPr>
        <w:t xml:space="preserve">Search </w:t>
      </w:r>
      <w:r>
        <w:rPr>
          <w:i/>
          <w:sz w:val="24"/>
          <w:szCs w:val="24"/>
        </w:rPr>
        <w:t>Step</w:t>
      </w:r>
      <w:r w:rsidRPr="00CF0ED3">
        <w:rPr>
          <w:i/>
          <w:sz w:val="24"/>
          <w:szCs w:val="24"/>
        </w:rPr>
        <w:t xml:space="preserve"> 1: </w:t>
      </w:r>
      <w:r>
        <w:rPr>
          <w:sz w:val="24"/>
          <w:szCs w:val="24"/>
        </w:rPr>
        <w:t>Step</w:t>
      </w:r>
      <w:r w:rsidRPr="00CF0ED3">
        <w:rPr>
          <w:sz w:val="24"/>
          <w:szCs w:val="24"/>
        </w:rPr>
        <w:t xml:space="preserve"> one used three different search strategies in the Web of Science Core Citation Indexes (WOS) and PubMed to identify research using SD. SD was defined as causal loop diagramming, stock and flow modeling, system dynamics modeling, or group model building. We searched PubMed as the primary health-related research database and WOS because early searches identified a number of relevant SD applications published on health topics outside of traditional health sciences and health services journals well-indexed in WOS. We searched from 1958-2018 in WOS. The first search strategy was a keyword search of the databases (only articles, books, reviews, proceedings papers, book chapters, notes, and reprints) (</w:t>
      </w:r>
      <w:r w:rsidRPr="00D913C6">
        <w:rPr>
          <w:sz w:val="24"/>
          <w:szCs w:val="24"/>
        </w:rPr>
        <w:t>see Appendix 1 for detailed search terms</w:t>
      </w:r>
      <w:r w:rsidRPr="003A00EC">
        <w:rPr>
          <w:sz w:val="24"/>
          <w:szCs w:val="24"/>
        </w:rPr>
        <w:t>). The second search strategy a</w:t>
      </w:r>
      <w:r w:rsidRPr="00CF0ED3">
        <w:rPr>
          <w:sz w:val="24"/>
          <w:szCs w:val="24"/>
        </w:rPr>
        <w:t xml:space="preserve">dded all works that have been published in SD sources: the journal </w:t>
      </w:r>
      <w:r w:rsidRPr="00CF0ED3">
        <w:rPr>
          <w:i/>
          <w:sz w:val="24"/>
          <w:szCs w:val="24"/>
        </w:rPr>
        <w:t>System Dynamics Review</w:t>
      </w:r>
      <w:r w:rsidRPr="00CF0ED3">
        <w:rPr>
          <w:sz w:val="24"/>
          <w:szCs w:val="24"/>
        </w:rPr>
        <w:t xml:space="preserve"> and a short list of SD conferences (see Appendix 1 for list of sources). The third strategy added all works that cited four key SD “seed” publications: Forrester (1961-1969), Homer (2006), </w:t>
      </w:r>
      <w:proofErr w:type="spellStart"/>
      <w:r w:rsidRPr="00CF0ED3">
        <w:rPr>
          <w:sz w:val="24"/>
          <w:szCs w:val="24"/>
        </w:rPr>
        <w:t>Sterman</w:t>
      </w:r>
      <w:proofErr w:type="spellEnd"/>
      <w:r w:rsidRPr="00CF0ED3">
        <w:rPr>
          <w:sz w:val="24"/>
          <w:szCs w:val="24"/>
        </w:rPr>
        <w:t xml:space="preserve"> (2000-2010), and </w:t>
      </w:r>
      <w:proofErr w:type="spellStart"/>
      <w:r w:rsidRPr="00CF0ED3">
        <w:rPr>
          <w:sz w:val="24"/>
          <w:szCs w:val="24"/>
        </w:rPr>
        <w:t>Sterman</w:t>
      </w:r>
      <w:proofErr w:type="spellEnd"/>
      <w:r w:rsidRPr="00CF0ED3">
        <w:rPr>
          <w:sz w:val="24"/>
          <w:szCs w:val="24"/>
        </w:rPr>
        <w:t xml:space="preserve"> (2006). </w:t>
      </w:r>
      <w:r w:rsidRPr="003A00EC">
        <w:rPr>
          <w:sz w:val="24"/>
          <w:szCs w:val="24"/>
        </w:rPr>
        <w:t xml:space="preserve">We excluded </w:t>
      </w:r>
      <w:r w:rsidRPr="00CF0ED3">
        <w:rPr>
          <w:sz w:val="24"/>
          <w:szCs w:val="24"/>
        </w:rPr>
        <w:t>works that referred to “system dynamics” generally (i.e., “cardiovascular system dynamics”, “family system dynamics”), or that used types of mathematical modeling other than “system dynamics”, “causal loop diagrams”, “stock and flow models”, or “group model building” (i.e.</w:t>
      </w:r>
      <w:r>
        <w:rPr>
          <w:sz w:val="24"/>
          <w:szCs w:val="24"/>
        </w:rPr>
        <w:t>,</w:t>
      </w:r>
      <w:r w:rsidRPr="00CF0ED3">
        <w:rPr>
          <w:sz w:val="24"/>
          <w:szCs w:val="24"/>
        </w:rPr>
        <w:t xml:space="preserve"> Markov or Susceptible-Infectious-Removed (SIR) models).</w:t>
      </w:r>
    </w:p>
    <w:p w:rsidR="00935538" w:rsidRPr="00CF0ED3" w:rsidRDefault="00935538" w:rsidP="00935538">
      <w:pPr>
        <w:ind w:firstLine="720"/>
        <w:rPr>
          <w:sz w:val="24"/>
          <w:szCs w:val="24"/>
        </w:rPr>
      </w:pPr>
      <w:r w:rsidRPr="00CF0ED3">
        <w:rPr>
          <w:i/>
          <w:sz w:val="24"/>
          <w:szCs w:val="24"/>
        </w:rPr>
        <w:t xml:space="preserve">Search </w:t>
      </w:r>
      <w:r>
        <w:rPr>
          <w:i/>
          <w:sz w:val="24"/>
          <w:szCs w:val="24"/>
        </w:rPr>
        <w:t>Step</w:t>
      </w:r>
      <w:r w:rsidRPr="00CF0ED3">
        <w:rPr>
          <w:i/>
          <w:sz w:val="24"/>
          <w:szCs w:val="24"/>
        </w:rPr>
        <w:t xml:space="preserve"> 2:</w:t>
      </w:r>
      <w:r w:rsidRPr="00CF0ED3">
        <w:rPr>
          <w:sz w:val="24"/>
          <w:szCs w:val="24"/>
        </w:rPr>
        <w:t xml:space="preserve"> Once we identified all of the works in these databases that met the SD criteria, we filtered out those works that did not have a health sciences or health services focus using the following definition: Research on human health outcomes, health behaviors, health services, health workforce, health care and health materials delivery, and health care settings; or research that explicitly discusses a public/population health implication. If a work was published in a health-related source, we assumed it had a health focus. For works not published in health-related sources, we appended health-related key words to our three SD searches (see </w:t>
      </w:r>
      <w:r>
        <w:rPr>
          <w:sz w:val="24"/>
          <w:szCs w:val="24"/>
        </w:rPr>
        <w:t>above</w:t>
      </w:r>
      <w:r w:rsidRPr="00CF0ED3">
        <w:rPr>
          <w:sz w:val="24"/>
          <w:szCs w:val="24"/>
        </w:rPr>
        <w:t xml:space="preserve"> for detailed search terms). These key words were nominated by a diverse panel of health practitioners and researchers interested in SD. We excluded works on the internal functions of the human body, works on animals, and works that did not explicitly discuss a health context. </w:t>
      </w:r>
    </w:p>
    <w:p w:rsidR="00935538" w:rsidRPr="00D913C6" w:rsidRDefault="00935538" w:rsidP="00935538">
      <w:pPr>
        <w:ind w:firstLine="720"/>
        <w:rPr>
          <w:sz w:val="24"/>
          <w:szCs w:val="24"/>
        </w:rPr>
      </w:pPr>
      <w:r>
        <w:rPr>
          <w:i/>
          <w:sz w:val="24"/>
          <w:szCs w:val="24"/>
        </w:rPr>
        <w:t>Search Step</w:t>
      </w:r>
      <w:r w:rsidRPr="003A00EC">
        <w:rPr>
          <w:i/>
          <w:sz w:val="24"/>
          <w:szCs w:val="24"/>
        </w:rPr>
        <w:t xml:space="preserve"> 3</w:t>
      </w:r>
      <w:r w:rsidRPr="00CF0ED3">
        <w:rPr>
          <w:i/>
          <w:sz w:val="24"/>
          <w:szCs w:val="24"/>
        </w:rPr>
        <w:t xml:space="preserve">: </w:t>
      </w:r>
      <w:r w:rsidRPr="00CF0ED3">
        <w:rPr>
          <w:iCs/>
          <w:sz w:val="24"/>
          <w:szCs w:val="24"/>
        </w:rPr>
        <w:t>We</w:t>
      </w:r>
      <w:r w:rsidRPr="00CF0ED3">
        <w:rPr>
          <w:sz w:val="24"/>
          <w:szCs w:val="24"/>
        </w:rPr>
        <w:t xml:space="preserve"> then reviewed the titles and abstracts (if available) of all works meeting the SD and health criteria. An initial title review by an expert in SD was performed to remove works that clearly had no connection to the field. Two coders then reviewed each abstract to check the first two criteria (SD and health); they also checked that the work was an “application”. We defined an application as any work that describes an SD model thoroughly enough that it could be used as a starting point for model development by another group. We excluded works that simply reviewed the previous uses of SD, described how SD could be used in the future, or described a plan for an as-yet-undeveloped model. The two coders were able to indicate their degree of certainty for their coding decisions; where they were uncertain or </w:t>
      </w:r>
      <w:r w:rsidRPr="00CF0ED3">
        <w:rPr>
          <w:sz w:val="24"/>
          <w:szCs w:val="24"/>
        </w:rPr>
        <w:lastRenderedPageBreak/>
        <w:t xml:space="preserve">disagreed, either a second pair of coders were brought in to arbitrate or the initial pair met to resolve differences. </w:t>
      </w:r>
    </w:p>
    <w:p w:rsidR="00935538" w:rsidRPr="003A00EC" w:rsidRDefault="00935538" w:rsidP="00935538">
      <w:pPr>
        <w:ind w:firstLine="720"/>
        <w:rPr>
          <w:sz w:val="24"/>
          <w:szCs w:val="24"/>
        </w:rPr>
      </w:pPr>
      <w:r>
        <w:rPr>
          <w:i/>
          <w:sz w:val="24"/>
          <w:szCs w:val="24"/>
        </w:rPr>
        <w:t>Search Step</w:t>
      </w:r>
      <w:r w:rsidRPr="003A00EC">
        <w:rPr>
          <w:i/>
          <w:sz w:val="24"/>
          <w:szCs w:val="24"/>
        </w:rPr>
        <w:t xml:space="preserve"> </w:t>
      </w:r>
      <w:r w:rsidRPr="00CF0ED3">
        <w:rPr>
          <w:i/>
          <w:sz w:val="24"/>
          <w:szCs w:val="24"/>
        </w:rPr>
        <w:t xml:space="preserve">4: </w:t>
      </w:r>
      <w:r w:rsidRPr="00CF0ED3">
        <w:rPr>
          <w:sz w:val="24"/>
          <w:szCs w:val="24"/>
        </w:rPr>
        <w:t xml:space="preserve">Identified works meeting the three previous criteria were further reviewed by our research team for their “MCH relevance,” defined as research pertaining to one of the key MCH populations, or one of the key MCH topic areas (see Appendix </w:t>
      </w:r>
      <w:r w:rsidRPr="00D913C6">
        <w:rPr>
          <w:sz w:val="24"/>
          <w:szCs w:val="24"/>
        </w:rPr>
        <w:t>2</w:t>
      </w:r>
      <w:r w:rsidRPr="003A00EC">
        <w:rPr>
          <w:sz w:val="24"/>
          <w:szCs w:val="24"/>
        </w:rPr>
        <w:t xml:space="preserve"> </w:t>
      </w:r>
      <w:r w:rsidRPr="00CF0ED3">
        <w:rPr>
          <w:sz w:val="24"/>
          <w:szCs w:val="24"/>
        </w:rPr>
        <w:t xml:space="preserve">for detailed definition). Pairs of authors first reviewed abstracts and then full text to determine MCH relevance, with all differences resolved through group discussion. Works that were not deemed relevant to MCH populations or topics were excluded, leaving the final set of works that we found to be MCH-relevant health sciences or health services applications of SD methods. </w:t>
      </w:r>
    </w:p>
    <w:p w:rsidR="00935538" w:rsidRPr="00CF0ED3" w:rsidRDefault="00935538" w:rsidP="00935538">
      <w:pPr>
        <w:ind w:firstLine="720"/>
        <w:rPr>
          <w:sz w:val="24"/>
          <w:szCs w:val="24"/>
        </w:rPr>
      </w:pPr>
      <w:r w:rsidRPr="00CF0ED3">
        <w:rPr>
          <w:i/>
          <w:sz w:val="24"/>
          <w:szCs w:val="24"/>
        </w:rPr>
        <w:t>Abstraction</w:t>
      </w:r>
      <w:r w:rsidRPr="00CF0ED3">
        <w:rPr>
          <w:sz w:val="24"/>
          <w:szCs w:val="24"/>
        </w:rPr>
        <w:t xml:space="preserve">: Pairs of authors abstracted information on content and methods from each included work and resolved differences through discussion. </w:t>
      </w:r>
    </w:p>
    <w:p w:rsidR="00935538" w:rsidRPr="00CF0ED3" w:rsidRDefault="00935538" w:rsidP="00935538">
      <w:pPr>
        <w:rPr>
          <w:i/>
          <w:iCs/>
          <w:sz w:val="24"/>
          <w:szCs w:val="24"/>
        </w:rPr>
      </w:pPr>
    </w:p>
    <w:p w:rsidR="00935538" w:rsidRPr="00CF0ED3" w:rsidRDefault="00935538" w:rsidP="00935538">
      <w:pPr>
        <w:rPr>
          <w:b/>
          <w:sz w:val="24"/>
          <w:szCs w:val="24"/>
        </w:rPr>
      </w:pPr>
      <w:r>
        <w:rPr>
          <w:b/>
          <w:sz w:val="24"/>
          <w:szCs w:val="24"/>
        </w:rPr>
        <w:t xml:space="preserve">Appendix 2: </w:t>
      </w:r>
      <w:r w:rsidRPr="00CF0ED3">
        <w:rPr>
          <w:b/>
          <w:sz w:val="24"/>
          <w:szCs w:val="24"/>
        </w:rPr>
        <w:t>Definition of MCH Related</w:t>
      </w:r>
    </w:p>
    <w:p w:rsidR="00935538" w:rsidRPr="00CF0ED3" w:rsidRDefault="00935538" w:rsidP="00935538">
      <w:pPr>
        <w:rPr>
          <w:sz w:val="24"/>
          <w:szCs w:val="24"/>
        </w:rPr>
      </w:pPr>
    </w:p>
    <w:p w:rsidR="00935538" w:rsidRPr="00CF0ED3" w:rsidRDefault="00935538" w:rsidP="00935538">
      <w:pPr>
        <w:rPr>
          <w:sz w:val="24"/>
          <w:szCs w:val="24"/>
        </w:rPr>
      </w:pPr>
      <w:r w:rsidRPr="00CF0ED3">
        <w:rPr>
          <w:sz w:val="24"/>
          <w:szCs w:val="24"/>
        </w:rPr>
        <w:t>Articles relating to MCH must meet one of the following criteria:</w:t>
      </w:r>
    </w:p>
    <w:p w:rsidR="00935538" w:rsidRPr="00CF0ED3" w:rsidRDefault="00935538" w:rsidP="00935538">
      <w:pPr>
        <w:rPr>
          <w:sz w:val="24"/>
          <w:szCs w:val="24"/>
        </w:rPr>
      </w:pPr>
    </w:p>
    <w:p w:rsidR="00935538" w:rsidRPr="00CF0ED3" w:rsidRDefault="00935538" w:rsidP="00935538">
      <w:pPr>
        <w:rPr>
          <w:sz w:val="24"/>
          <w:szCs w:val="24"/>
        </w:rPr>
      </w:pPr>
      <w:r w:rsidRPr="00CF0ED3">
        <w:rPr>
          <w:sz w:val="24"/>
          <w:szCs w:val="24"/>
        </w:rPr>
        <w:t>1. POPULATION: The article must particularly study MCH related populations, which are:</w:t>
      </w:r>
    </w:p>
    <w:p w:rsidR="00935538" w:rsidRPr="00CF0ED3" w:rsidRDefault="00935538" w:rsidP="00935538">
      <w:pPr>
        <w:pStyle w:val="ListParagraph"/>
        <w:numPr>
          <w:ilvl w:val="0"/>
          <w:numId w:val="1"/>
        </w:numPr>
        <w:rPr>
          <w:sz w:val="24"/>
          <w:szCs w:val="24"/>
        </w:rPr>
      </w:pPr>
      <w:r w:rsidRPr="00CF0ED3">
        <w:rPr>
          <w:sz w:val="24"/>
          <w:szCs w:val="24"/>
        </w:rPr>
        <w:t>Pregnant women</w:t>
      </w:r>
    </w:p>
    <w:p w:rsidR="00935538" w:rsidRPr="00CF0ED3" w:rsidRDefault="00935538" w:rsidP="00935538">
      <w:pPr>
        <w:pStyle w:val="ListParagraph"/>
        <w:numPr>
          <w:ilvl w:val="0"/>
          <w:numId w:val="1"/>
        </w:numPr>
        <w:rPr>
          <w:sz w:val="24"/>
          <w:szCs w:val="24"/>
        </w:rPr>
      </w:pPr>
      <w:r w:rsidRPr="00CF0ED3">
        <w:rPr>
          <w:sz w:val="24"/>
          <w:szCs w:val="24"/>
        </w:rPr>
        <w:t>Parents (of children under age 26)</w:t>
      </w:r>
    </w:p>
    <w:p w:rsidR="00935538" w:rsidRPr="00CF0ED3" w:rsidRDefault="00935538" w:rsidP="00935538">
      <w:pPr>
        <w:pStyle w:val="ListParagraph"/>
        <w:numPr>
          <w:ilvl w:val="0"/>
          <w:numId w:val="1"/>
        </w:numPr>
        <w:rPr>
          <w:sz w:val="24"/>
          <w:szCs w:val="24"/>
        </w:rPr>
      </w:pPr>
      <w:r w:rsidRPr="00CF0ED3">
        <w:rPr>
          <w:sz w:val="24"/>
          <w:szCs w:val="24"/>
        </w:rPr>
        <w:t>Infants</w:t>
      </w:r>
      <w:bookmarkStart w:id="0" w:name="_GoBack"/>
      <w:bookmarkEnd w:id="0"/>
    </w:p>
    <w:p w:rsidR="00935538" w:rsidRPr="00CF0ED3" w:rsidRDefault="00935538" w:rsidP="00935538">
      <w:pPr>
        <w:pStyle w:val="ListParagraph"/>
        <w:numPr>
          <w:ilvl w:val="0"/>
          <w:numId w:val="1"/>
        </w:numPr>
        <w:rPr>
          <w:sz w:val="24"/>
          <w:szCs w:val="24"/>
        </w:rPr>
      </w:pPr>
      <w:r w:rsidRPr="00CF0ED3">
        <w:rPr>
          <w:sz w:val="24"/>
          <w:szCs w:val="24"/>
        </w:rPr>
        <w:t>Children under age 18</w:t>
      </w:r>
    </w:p>
    <w:p w:rsidR="00935538" w:rsidRPr="00CF0ED3" w:rsidRDefault="00935538" w:rsidP="00935538">
      <w:pPr>
        <w:rPr>
          <w:sz w:val="24"/>
          <w:szCs w:val="24"/>
        </w:rPr>
      </w:pPr>
    </w:p>
    <w:p w:rsidR="00935538" w:rsidRPr="00CF0ED3" w:rsidRDefault="00935538" w:rsidP="00935538">
      <w:pPr>
        <w:rPr>
          <w:sz w:val="24"/>
          <w:szCs w:val="24"/>
        </w:rPr>
      </w:pPr>
      <w:r w:rsidRPr="00CF0ED3">
        <w:rPr>
          <w:sz w:val="24"/>
          <w:szCs w:val="24"/>
        </w:rPr>
        <w:t>2. TOPIC: The article must particularly study MCH related topics, which include:</w:t>
      </w:r>
    </w:p>
    <w:p w:rsidR="00935538" w:rsidRPr="00CF0ED3" w:rsidRDefault="00935538" w:rsidP="00935538">
      <w:pPr>
        <w:pStyle w:val="ListParagraph"/>
        <w:numPr>
          <w:ilvl w:val="0"/>
          <w:numId w:val="2"/>
        </w:numPr>
        <w:rPr>
          <w:sz w:val="24"/>
          <w:szCs w:val="24"/>
        </w:rPr>
      </w:pPr>
      <w:r w:rsidRPr="00CF0ED3">
        <w:rPr>
          <w:sz w:val="24"/>
          <w:szCs w:val="24"/>
        </w:rPr>
        <w:t xml:space="preserve">Disease and health-related outcomes relating to reproduction or pregnancy </w:t>
      </w:r>
      <w:r w:rsidRPr="00CF0ED3">
        <w:rPr>
          <w:i/>
          <w:sz w:val="24"/>
          <w:szCs w:val="24"/>
        </w:rPr>
        <w:t>(for example: sterility, gestational diabetes)</w:t>
      </w:r>
    </w:p>
    <w:p w:rsidR="00935538" w:rsidRPr="00CF0ED3" w:rsidRDefault="00935538" w:rsidP="00935538">
      <w:pPr>
        <w:pStyle w:val="ListParagraph"/>
        <w:numPr>
          <w:ilvl w:val="0"/>
          <w:numId w:val="2"/>
        </w:numPr>
        <w:rPr>
          <w:sz w:val="24"/>
          <w:szCs w:val="24"/>
        </w:rPr>
      </w:pPr>
      <w:r w:rsidRPr="00CF0ED3">
        <w:rPr>
          <w:sz w:val="24"/>
          <w:szCs w:val="24"/>
        </w:rPr>
        <w:t xml:space="preserve">Diseases and health-related outcomes relating to the period surrounding pregnancy and childbirth </w:t>
      </w:r>
      <w:r w:rsidRPr="00CF0ED3">
        <w:rPr>
          <w:i/>
          <w:sz w:val="24"/>
          <w:szCs w:val="24"/>
        </w:rPr>
        <w:t>(for example: postpartum depression, breastfeeding)</w:t>
      </w:r>
    </w:p>
    <w:p w:rsidR="00935538" w:rsidRPr="00CF0ED3" w:rsidRDefault="00935538" w:rsidP="00935538">
      <w:pPr>
        <w:pStyle w:val="ListParagraph"/>
        <w:numPr>
          <w:ilvl w:val="0"/>
          <w:numId w:val="2"/>
        </w:numPr>
        <w:rPr>
          <w:sz w:val="24"/>
          <w:szCs w:val="24"/>
        </w:rPr>
      </w:pPr>
      <w:r w:rsidRPr="00CF0ED3">
        <w:rPr>
          <w:sz w:val="24"/>
          <w:szCs w:val="24"/>
        </w:rPr>
        <w:t>Reproductive health broadly, including:</w:t>
      </w:r>
    </w:p>
    <w:p w:rsidR="00935538" w:rsidRPr="00CF0ED3" w:rsidRDefault="00935538" w:rsidP="00935538">
      <w:pPr>
        <w:pStyle w:val="ListParagraph"/>
        <w:numPr>
          <w:ilvl w:val="1"/>
          <w:numId w:val="2"/>
        </w:numPr>
        <w:rPr>
          <w:sz w:val="24"/>
          <w:szCs w:val="24"/>
        </w:rPr>
      </w:pPr>
      <w:r w:rsidRPr="00CF0ED3">
        <w:rPr>
          <w:sz w:val="24"/>
          <w:szCs w:val="24"/>
        </w:rPr>
        <w:t>Sexually transmitted diseases</w:t>
      </w:r>
    </w:p>
    <w:p w:rsidR="00935538" w:rsidRPr="00CF0ED3" w:rsidRDefault="00935538" w:rsidP="00935538">
      <w:pPr>
        <w:pStyle w:val="ListParagraph"/>
        <w:numPr>
          <w:ilvl w:val="1"/>
          <w:numId w:val="2"/>
        </w:numPr>
        <w:rPr>
          <w:sz w:val="24"/>
          <w:szCs w:val="24"/>
        </w:rPr>
      </w:pPr>
      <w:r w:rsidRPr="00CF0ED3">
        <w:rPr>
          <w:sz w:val="24"/>
          <w:szCs w:val="24"/>
        </w:rPr>
        <w:t>Contraception</w:t>
      </w:r>
    </w:p>
    <w:p w:rsidR="00935538" w:rsidRPr="00CF0ED3" w:rsidRDefault="00935538" w:rsidP="00935538">
      <w:pPr>
        <w:pStyle w:val="ListParagraph"/>
        <w:numPr>
          <w:ilvl w:val="1"/>
          <w:numId w:val="2"/>
        </w:numPr>
        <w:rPr>
          <w:sz w:val="24"/>
          <w:szCs w:val="24"/>
        </w:rPr>
      </w:pPr>
      <w:r w:rsidRPr="00CF0ED3">
        <w:rPr>
          <w:sz w:val="24"/>
          <w:szCs w:val="24"/>
        </w:rPr>
        <w:t>Abortion</w:t>
      </w:r>
    </w:p>
    <w:p w:rsidR="00935538" w:rsidRPr="00CF0ED3" w:rsidRDefault="00935538" w:rsidP="00935538">
      <w:pPr>
        <w:pStyle w:val="ListParagraph"/>
        <w:numPr>
          <w:ilvl w:val="1"/>
          <w:numId w:val="2"/>
        </w:numPr>
        <w:rPr>
          <w:sz w:val="24"/>
          <w:szCs w:val="24"/>
        </w:rPr>
      </w:pPr>
      <w:r w:rsidRPr="00CF0ED3">
        <w:rPr>
          <w:sz w:val="24"/>
          <w:szCs w:val="24"/>
        </w:rPr>
        <w:t>Miscarriage</w:t>
      </w:r>
    </w:p>
    <w:p w:rsidR="00935538" w:rsidRPr="00CF0ED3" w:rsidRDefault="00935538" w:rsidP="00935538">
      <w:pPr>
        <w:pStyle w:val="ListParagraph"/>
        <w:numPr>
          <w:ilvl w:val="1"/>
          <w:numId w:val="2"/>
        </w:numPr>
        <w:rPr>
          <w:sz w:val="24"/>
          <w:szCs w:val="24"/>
        </w:rPr>
      </w:pPr>
      <w:r w:rsidRPr="00CF0ED3">
        <w:rPr>
          <w:sz w:val="24"/>
          <w:szCs w:val="24"/>
        </w:rPr>
        <w:t>Women’s health and wellness (preconception)</w:t>
      </w:r>
    </w:p>
    <w:p w:rsidR="00935538" w:rsidRPr="00CF0ED3" w:rsidRDefault="00935538" w:rsidP="00935538">
      <w:pPr>
        <w:pStyle w:val="ListParagraph"/>
        <w:numPr>
          <w:ilvl w:val="1"/>
          <w:numId w:val="2"/>
        </w:numPr>
        <w:rPr>
          <w:sz w:val="24"/>
          <w:szCs w:val="24"/>
        </w:rPr>
      </w:pPr>
      <w:r w:rsidRPr="00CF0ED3">
        <w:rPr>
          <w:sz w:val="24"/>
          <w:szCs w:val="24"/>
        </w:rPr>
        <w:t>LGBT issues</w:t>
      </w:r>
    </w:p>
    <w:p w:rsidR="00935538" w:rsidRPr="00CF0ED3" w:rsidRDefault="00935538" w:rsidP="00935538">
      <w:pPr>
        <w:pStyle w:val="ListParagraph"/>
        <w:numPr>
          <w:ilvl w:val="1"/>
          <w:numId w:val="2"/>
        </w:numPr>
        <w:rPr>
          <w:sz w:val="24"/>
          <w:szCs w:val="24"/>
        </w:rPr>
      </w:pPr>
      <w:r w:rsidRPr="00CF0ED3">
        <w:rPr>
          <w:sz w:val="24"/>
          <w:szCs w:val="24"/>
        </w:rPr>
        <w:t>Sexual health</w:t>
      </w:r>
    </w:p>
    <w:p w:rsidR="00935538" w:rsidRPr="00CF0ED3" w:rsidRDefault="00935538" w:rsidP="00935538">
      <w:pPr>
        <w:pStyle w:val="ListParagraph"/>
        <w:numPr>
          <w:ilvl w:val="1"/>
          <w:numId w:val="2"/>
        </w:numPr>
        <w:rPr>
          <w:sz w:val="24"/>
          <w:szCs w:val="24"/>
        </w:rPr>
      </w:pPr>
      <w:r w:rsidRPr="00CF0ED3">
        <w:rPr>
          <w:sz w:val="24"/>
          <w:szCs w:val="24"/>
        </w:rPr>
        <w:t>Sexual development</w:t>
      </w:r>
    </w:p>
    <w:p w:rsidR="00935538" w:rsidRPr="00CF0ED3" w:rsidRDefault="00935538" w:rsidP="00935538">
      <w:pPr>
        <w:pStyle w:val="ListParagraph"/>
        <w:numPr>
          <w:ilvl w:val="1"/>
          <w:numId w:val="2"/>
        </w:numPr>
        <w:rPr>
          <w:sz w:val="24"/>
          <w:szCs w:val="24"/>
        </w:rPr>
      </w:pPr>
      <w:r w:rsidRPr="00CF0ED3">
        <w:rPr>
          <w:sz w:val="24"/>
          <w:szCs w:val="24"/>
        </w:rPr>
        <w:lastRenderedPageBreak/>
        <w:t xml:space="preserve">Sex education </w:t>
      </w:r>
    </w:p>
    <w:p w:rsidR="00935538" w:rsidRPr="00CF0ED3" w:rsidRDefault="00935538" w:rsidP="00935538">
      <w:pPr>
        <w:pStyle w:val="ListParagraph"/>
        <w:numPr>
          <w:ilvl w:val="1"/>
          <w:numId w:val="2"/>
        </w:numPr>
        <w:rPr>
          <w:sz w:val="24"/>
          <w:szCs w:val="24"/>
        </w:rPr>
      </w:pPr>
      <w:r w:rsidRPr="00CF0ED3">
        <w:rPr>
          <w:sz w:val="24"/>
          <w:szCs w:val="24"/>
        </w:rPr>
        <w:t>Sexual violence, including domestic violence and sexual assault</w:t>
      </w:r>
    </w:p>
    <w:p w:rsidR="00935538" w:rsidRPr="00CF0ED3" w:rsidRDefault="00935538" w:rsidP="00935538">
      <w:pPr>
        <w:pStyle w:val="ListParagraph"/>
        <w:numPr>
          <w:ilvl w:val="0"/>
          <w:numId w:val="2"/>
        </w:numPr>
        <w:rPr>
          <w:sz w:val="24"/>
          <w:szCs w:val="24"/>
        </w:rPr>
      </w:pPr>
      <w:r w:rsidRPr="00CF0ED3">
        <w:rPr>
          <w:sz w:val="24"/>
          <w:szCs w:val="24"/>
        </w:rPr>
        <w:t xml:space="preserve">Provision of services relating to one of the above topics or for one of the MCH populations </w:t>
      </w:r>
      <w:r w:rsidRPr="00CF0ED3">
        <w:rPr>
          <w:i/>
          <w:sz w:val="24"/>
          <w:szCs w:val="24"/>
        </w:rPr>
        <w:t>(for example: the supply of specialists for children and youth with special health care needs, the distribution of abortion clinics)</w:t>
      </w:r>
    </w:p>
    <w:p w:rsidR="00935538" w:rsidRPr="00CF0ED3" w:rsidRDefault="00935538" w:rsidP="00935538">
      <w:pPr>
        <w:pStyle w:val="ListParagraph"/>
        <w:rPr>
          <w:sz w:val="24"/>
          <w:szCs w:val="24"/>
        </w:rPr>
      </w:pPr>
      <w:r w:rsidRPr="00CF0ED3">
        <w:rPr>
          <w:sz w:val="24"/>
          <w:szCs w:val="24"/>
        </w:rPr>
        <w:t xml:space="preserve"> </w:t>
      </w:r>
    </w:p>
    <w:p w:rsidR="00935538" w:rsidRPr="00CF0ED3" w:rsidRDefault="00935538" w:rsidP="00935538">
      <w:pPr>
        <w:rPr>
          <w:b/>
          <w:sz w:val="24"/>
          <w:szCs w:val="24"/>
        </w:rPr>
      </w:pPr>
      <w:r w:rsidRPr="00CF0ED3">
        <w:rPr>
          <w:b/>
          <w:sz w:val="24"/>
          <w:szCs w:val="24"/>
        </w:rPr>
        <w:t xml:space="preserve">Rationale </w:t>
      </w:r>
      <w:proofErr w:type="gramStart"/>
      <w:r w:rsidRPr="00CF0ED3">
        <w:rPr>
          <w:b/>
          <w:sz w:val="24"/>
          <w:szCs w:val="24"/>
        </w:rPr>
        <w:t>Behind</w:t>
      </w:r>
      <w:proofErr w:type="gramEnd"/>
      <w:r w:rsidRPr="00CF0ED3">
        <w:rPr>
          <w:b/>
          <w:sz w:val="24"/>
          <w:szCs w:val="24"/>
        </w:rPr>
        <w:t xml:space="preserve"> the Definition</w:t>
      </w:r>
    </w:p>
    <w:p w:rsidR="00935538" w:rsidRPr="00CF0ED3" w:rsidRDefault="00935538" w:rsidP="00935538">
      <w:pPr>
        <w:rPr>
          <w:sz w:val="24"/>
          <w:szCs w:val="24"/>
        </w:rPr>
      </w:pPr>
      <w:r w:rsidRPr="00CF0ED3">
        <w:rPr>
          <w:sz w:val="24"/>
          <w:szCs w:val="24"/>
        </w:rPr>
        <w:t xml:space="preserve">The “population or topic” definition allows us to avoid creating a list of conditions to include that will never be exhaustive and that, in the end, we are </w:t>
      </w:r>
      <w:r w:rsidRPr="00CF0ED3">
        <w:rPr>
          <w:sz w:val="24"/>
          <w:szCs w:val="24"/>
          <w:u w:val="single"/>
        </w:rPr>
        <w:t>only</w:t>
      </w:r>
      <w:r w:rsidRPr="00CF0ED3">
        <w:rPr>
          <w:sz w:val="24"/>
          <w:szCs w:val="24"/>
        </w:rPr>
        <w:t xml:space="preserve"> interested in when they are studied in infants, children, parents, or pregnant women. </w:t>
      </w:r>
    </w:p>
    <w:p w:rsidR="00935538" w:rsidRPr="00CF0ED3" w:rsidRDefault="00935538" w:rsidP="00935538">
      <w:pPr>
        <w:rPr>
          <w:sz w:val="24"/>
          <w:szCs w:val="24"/>
        </w:rPr>
      </w:pPr>
    </w:p>
    <w:p w:rsidR="00935538" w:rsidRPr="00CF0ED3" w:rsidRDefault="00935538" w:rsidP="00935538">
      <w:pPr>
        <w:rPr>
          <w:sz w:val="24"/>
          <w:szCs w:val="24"/>
        </w:rPr>
      </w:pPr>
      <w:r w:rsidRPr="00CF0ED3">
        <w:rPr>
          <w:sz w:val="24"/>
          <w:szCs w:val="24"/>
        </w:rPr>
        <w:t>For example, why aren’t accidents included? The answer is that we are only interested in including articles studying accidents if they particularly study them in children.</w:t>
      </w:r>
    </w:p>
    <w:p w:rsidR="00935538" w:rsidRPr="00CF0ED3" w:rsidRDefault="00935538" w:rsidP="00935538">
      <w:pPr>
        <w:rPr>
          <w:sz w:val="24"/>
          <w:szCs w:val="24"/>
        </w:rPr>
      </w:pPr>
    </w:p>
    <w:p w:rsidR="00935538" w:rsidRPr="00CF0ED3" w:rsidRDefault="00935538" w:rsidP="00935538">
      <w:pPr>
        <w:rPr>
          <w:sz w:val="24"/>
          <w:szCs w:val="24"/>
        </w:rPr>
      </w:pPr>
      <w:r w:rsidRPr="00CF0ED3">
        <w:rPr>
          <w:sz w:val="24"/>
          <w:szCs w:val="24"/>
        </w:rPr>
        <w:t xml:space="preserve">The list of additional topics is </w:t>
      </w:r>
      <w:r w:rsidRPr="00CF0ED3">
        <w:rPr>
          <w:sz w:val="24"/>
          <w:szCs w:val="24"/>
          <w:u w:val="single"/>
        </w:rPr>
        <w:t>only</w:t>
      </w:r>
      <w:r w:rsidRPr="00CF0ED3">
        <w:rPr>
          <w:sz w:val="24"/>
          <w:szCs w:val="24"/>
        </w:rPr>
        <w:t xml:space="preserve"> meant to cover outcomes/diseases/conditions that apply to non-MCH populations. </w:t>
      </w:r>
    </w:p>
    <w:p w:rsidR="00935538" w:rsidRPr="00CF0ED3" w:rsidRDefault="00935538" w:rsidP="00935538">
      <w:pPr>
        <w:rPr>
          <w:sz w:val="24"/>
          <w:szCs w:val="24"/>
        </w:rPr>
      </w:pPr>
    </w:p>
    <w:p w:rsidR="00935538" w:rsidRPr="00CF0ED3" w:rsidRDefault="00935538" w:rsidP="00935538">
      <w:pPr>
        <w:rPr>
          <w:sz w:val="24"/>
          <w:szCs w:val="24"/>
        </w:rPr>
      </w:pPr>
      <w:r w:rsidRPr="00CF0ED3">
        <w:rPr>
          <w:sz w:val="24"/>
          <w:szCs w:val="24"/>
        </w:rPr>
        <w:t>For example, reproductive health is often studied in non-pregnant non-parents. We are still interested in including these studies despite the fact that they are not conducted in an MCH population.</w:t>
      </w:r>
    </w:p>
    <w:p w:rsidR="00DD6E7D" w:rsidRDefault="00DD6E7D"/>
    <w:sectPr w:rsidR="00DD6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5A1EA4"/>
    <w:multiLevelType w:val="hybridMultilevel"/>
    <w:tmpl w:val="530A14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233AC6"/>
    <w:multiLevelType w:val="hybridMultilevel"/>
    <w:tmpl w:val="EC46C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538"/>
    <w:rsid w:val="000011F4"/>
    <w:rsid w:val="00002B9A"/>
    <w:rsid w:val="00003882"/>
    <w:rsid w:val="00004839"/>
    <w:rsid w:val="00010216"/>
    <w:rsid w:val="00011941"/>
    <w:rsid w:val="000179CA"/>
    <w:rsid w:val="00021D8A"/>
    <w:rsid w:val="000228A8"/>
    <w:rsid w:val="00022BBA"/>
    <w:rsid w:val="0003045E"/>
    <w:rsid w:val="000304DA"/>
    <w:rsid w:val="00030F8B"/>
    <w:rsid w:val="00031623"/>
    <w:rsid w:val="00037146"/>
    <w:rsid w:val="00040CCB"/>
    <w:rsid w:val="00045CFB"/>
    <w:rsid w:val="000505A3"/>
    <w:rsid w:val="00050CE8"/>
    <w:rsid w:val="000513CB"/>
    <w:rsid w:val="00052315"/>
    <w:rsid w:val="0005286D"/>
    <w:rsid w:val="00054854"/>
    <w:rsid w:val="000552A3"/>
    <w:rsid w:val="00055B82"/>
    <w:rsid w:val="00056C6B"/>
    <w:rsid w:val="000575BC"/>
    <w:rsid w:val="000579C4"/>
    <w:rsid w:val="000605E5"/>
    <w:rsid w:val="00061A95"/>
    <w:rsid w:val="000622F1"/>
    <w:rsid w:val="000630FB"/>
    <w:rsid w:val="00065244"/>
    <w:rsid w:val="0007421A"/>
    <w:rsid w:val="0008314C"/>
    <w:rsid w:val="00083437"/>
    <w:rsid w:val="000847DC"/>
    <w:rsid w:val="000864AC"/>
    <w:rsid w:val="00086AFD"/>
    <w:rsid w:val="00086E26"/>
    <w:rsid w:val="000905F1"/>
    <w:rsid w:val="00091C8D"/>
    <w:rsid w:val="00091F3A"/>
    <w:rsid w:val="00093F93"/>
    <w:rsid w:val="00094537"/>
    <w:rsid w:val="00094F50"/>
    <w:rsid w:val="00095960"/>
    <w:rsid w:val="000A3C8B"/>
    <w:rsid w:val="000A5E7C"/>
    <w:rsid w:val="000B383B"/>
    <w:rsid w:val="000B753A"/>
    <w:rsid w:val="000B79F7"/>
    <w:rsid w:val="000C06EF"/>
    <w:rsid w:val="000C277D"/>
    <w:rsid w:val="000C2D9D"/>
    <w:rsid w:val="000C51A8"/>
    <w:rsid w:val="000C6C1B"/>
    <w:rsid w:val="000D0B60"/>
    <w:rsid w:val="000D1E1B"/>
    <w:rsid w:val="000D2DA6"/>
    <w:rsid w:val="000D4C9F"/>
    <w:rsid w:val="000D5327"/>
    <w:rsid w:val="000D5E93"/>
    <w:rsid w:val="000E0475"/>
    <w:rsid w:val="000E0DE4"/>
    <w:rsid w:val="000E3344"/>
    <w:rsid w:val="000E4860"/>
    <w:rsid w:val="000E57C5"/>
    <w:rsid w:val="000E58C2"/>
    <w:rsid w:val="000E5CCE"/>
    <w:rsid w:val="000E6471"/>
    <w:rsid w:val="000E6F2C"/>
    <w:rsid w:val="000E7278"/>
    <w:rsid w:val="000F0E94"/>
    <w:rsid w:val="000F52F1"/>
    <w:rsid w:val="000F5E4C"/>
    <w:rsid w:val="000F6B50"/>
    <w:rsid w:val="000F6F1C"/>
    <w:rsid w:val="00103BE2"/>
    <w:rsid w:val="00105733"/>
    <w:rsid w:val="00111D08"/>
    <w:rsid w:val="001173BE"/>
    <w:rsid w:val="00121A02"/>
    <w:rsid w:val="00121AD1"/>
    <w:rsid w:val="00121C32"/>
    <w:rsid w:val="00122B48"/>
    <w:rsid w:val="0012343A"/>
    <w:rsid w:val="00123652"/>
    <w:rsid w:val="00123B61"/>
    <w:rsid w:val="00125521"/>
    <w:rsid w:val="0012577E"/>
    <w:rsid w:val="00130AA0"/>
    <w:rsid w:val="00131EC1"/>
    <w:rsid w:val="001320A3"/>
    <w:rsid w:val="0013389D"/>
    <w:rsid w:val="00133D8B"/>
    <w:rsid w:val="00136103"/>
    <w:rsid w:val="001367C0"/>
    <w:rsid w:val="00140114"/>
    <w:rsid w:val="001428AF"/>
    <w:rsid w:val="0014345B"/>
    <w:rsid w:val="00150F45"/>
    <w:rsid w:val="00151692"/>
    <w:rsid w:val="00153F55"/>
    <w:rsid w:val="00154927"/>
    <w:rsid w:val="00156065"/>
    <w:rsid w:val="001569F6"/>
    <w:rsid w:val="00161016"/>
    <w:rsid w:val="001709F1"/>
    <w:rsid w:val="00176ED4"/>
    <w:rsid w:val="0017742E"/>
    <w:rsid w:val="001800BF"/>
    <w:rsid w:val="00182622"/>
    <w:rsid w:val="00182E76"/>
    <w:rsid w:val="00184A00"/>
    <w:rsid w:val="001868AE"/>
    <w:rsid w:val="0018702C"/>
    <w:rsid w:val="00190192"/>
    <w:rsid w:val="001916B9"/>
    <w:rsid w:val="00193945"/>
    <w:rsid w:val="001941A4"/>
    <w:rsid w:val="00197A38"/>
    <w:rsid w:val="001A1380"/>
    <w:rsid w:val="001A5531"/>
    <w:rsid w:val="001A5B2A"/>
    <w:rsid w:val="001A5BEC"/>
    <w:rsid w:val="001A6258"/>
    <w:rsid w:val="001B2522"/>
    <w:rsid w:val="001B2A88"/>
    <w:rsid w:val="001B30CB"/>
    <w:rsid w:val="001B4630"/>
    <w:rsid w:val="001B4C00"/>
    <w:rsid w:val="001B73BB"/>
    <w:rsid w:val="001C2D1F"/>
    <w:rsid w:val="001C43BD"/>
    <w:rsid w:val="001C5454"/>
    <w:rsid w:val="001C5A1B"/>
    <w:rsid w:val="001C6387"/>
    <w:rsid w:val="001C692A"/>
    <w:rsid w:val="001C737F"/>
    <w:rsid w:val="001D1660"/>
    <w:rsid w:val="001D1D9D"/>
    <w:rsid w:val="001D4D67"/>
    <w:rsid w:val="001D5A59"/>
    <w:rsid w:val="001E5296"/>
    <w:rsid w:val="001F1363"/>
    <w:rsid w:val="001F338D"/>
    <w:rsid w:val="001F347B"/>
    <w:rsid w:val="001F3D5B"/>
    <w:rsid w:val="001F66CD"/>
    <w:rsid w:val="001F6D75"/>
    <w:rsid w:val="00201352"/>
    <w:rsid w:val="00205D17"/>
    <w:rsid w:val="00206001"/>
    <w:rsid w:val="0020720D"/>
    <w:rsid w:val="0020740A"/>
    <w:rsid w:val="0020754F"/>
    <w:rsid w:val="00207ACE"/>
    <w:rsid w:val="00211D9F"/>
    <w:rsid w:val="00211F02"/>
    <w:rsid w:val="002122D6"/>
    <w:rsid w:val="00212B98"/>
    <w:rsid w:val="00213D5C"/>
    <w:rsid w:val="002145EC"/>
    <w:rsid w:val="00214C9A"/>
    <w:rsid w:val="00223059"/>
    <w:rsid w:val="00224C04"/>
    <w:rsid w:val="002252F3"/>
    <w:rsid w:val="00226B03"/>
    <w:rsid w:val="00227B47"/>
    <w:rsid w:val="00227F06"/>
    <w:rsid w:val="0023470A"/>
    <w:rsid w:val="00235931"/>
    <w:rsid w:val="00235DC8"/>
    <w:rsid w:val="00240766"/>
    <w:rsid w:val="00240C1F"/>
    <w:rsid w:val="00243341"/>
    <w:rsid w:val="0024664B"/>
    <w:rsid w:val="00247057"/>
    <w:rsid w:val="00250CDA"/>
    <w:rsid w:val="002517D8"/>
    <w:rsid w:val="00254169"/>
    <w:rsid w:val="00255669"/>
    <w:rsid w:val="0026057D"/>
    <w:rsid w:val="00260A39"/>
    <w:rsid w:val="00261661"/>
    <w:rsid w:val="002617DC"/>
    <w:rsid w:val="00262637"/>
    <w:rsid w:val="00264590"/>
    <w:rsid w:val="00264783"/>
    <w:rsid w:val="00264DA4"/>
    <w:rsid w:val="0026651B"/>
    <w:rsid w:val="0026701E"/>
    <w:rsid w:val="002672C6"/>
    <w:rsid w:val="00270DEF"/>
    <w:rsid w:val="0027118F"/>
    <w:rsid w:val="002713C0"/>
    <w:rsid w:val="00271544"/>
    <w:rsid w:val="00271EED"/>
    <w:rsid w:val="00272D46"/>
    <w:rsid w:val="00281516"/>
    <w:rsid w:val="00284295"/>
    <w:rsid w:val="00284416"/>
    <w:rsid w:val="0028763A"/>
    <w:rsid w:val="00290442"/>
    <w:rsid w:val="00290BB0"/>
    <w:rsid w:val="00291272"/>
    <w:rsid w:val="00292D80"/>
    <w:rsid w:val="00295B46"/>
    <w:rsid w:val="002A1BA0"/>
    <w:rsid w:val="002A44BF"/>
    <w:rsid w:val="002A73C7"/>
    <w:rsid w:val="002B0582"/>
    <w:rsid w:val="002B2632"/>
    <w:rsid w:val="002B4210"/>
    <w:rsid w:val="002B4D32"/>
    <w:rsid w:val="002B58EB"/>
    <w:rsid w:val="002B7EA6"/>
    <w:rsid w:val="002C02D9"/>
    <w:rsid w:val="002C49E0"/>
    <w:rsid w:val="002D0F02"/>
    <w:rsid w:val="002D1867"/>
    <w:rsid w:val="002D3E95"/>
    <w:rsid w:val="002D4ED8"/>
    <w:rsid w:val="002D6051"/>
    <w:rsid w:val="002D695E"/>
    <w:rsid w:val="002E27C5"/>
    <w:rsid w:val="002E330C"/>
    <w:rsid w:val="002E550C"/>
    <w:rsid w:val="002F1DB4"/>
    <w:rsid w:val="002F3778"/>
    <w:rsid w:val="002F3957"/>
    <w:rsid w:val="002F395D"/>
    <w:rsid w:val="002F6788"/>
    <w:rsid w:val="002F7BE4"/>
    <w:rsid w:val="0030166F"/>
    <w:rsid w:val="00301815"/>
    <w:rsid w:val="00301F68"/>
    <w:rsid w:val="003026A7"/>
    <w:rsid w:val="003030F3"/>
    <w:rsid w:val="003055FA"/>
    <w:rsid w:val="003066A9"/>
    <w:rsid w:val="0031243A"/>
    <w:rsid w:val="00314DDC"/>
    <w:rsid w:val="00317858"/>
    <w:rsid w:val="003209C2"/>
    <w:rsid w:val="00320CFF"/>
    <w:rsid w:val="00320E5C"/>
    <w:rsid w:val="00321158"/>
    <w:rsid w:val="003233CC"/>
    <w:rsid w:val="003241D6"/>
    <w:rsid w:val="00324A65"/>
    <w:rsid w:val="00324CD0"/>
    <w:rsid w:val="003300C2"/>
    <w:rsid w:val="0033025A"/>
    <w:rsid w:val="00331743"/>
    <w:rsid w:val="0033268C"/>
    <w:rsid w:val="00333460"/>
    <w:rsid w:val="0033564C"/>
    <w:rsid w:val="00335E1B"/>
    <w:rsid w:val="00337014"/>
    <w:rsid w:val="0034084C"/>
    <w:rsid w:val="00341374"/>
    <w:rsid w:val="003447AD"/>
    <w:rsid w:val="00350038"/>
    <w:rsid w:val="0035216A"/>
    <w:rsid w:val="0035279E"/>
    <w:rsid w:val="00353420"/>
    <w:rsid w:val="003543B0"/>
    <w:rsid w:val="003558E6"/>
    <w:rsid w:val="003560E4"/>
    <w:rsid w:val="00356BC5"/>
    <w:rsid w:val="003579FB"/>
    <w:rsid w:val="00357F3B"/>
    <w:rsid w:val="0036381B"/>
    <w:rsid w:val="00365079"/>
    <w:rsid w:val="003660D5"/>
    <w:rsid w:val="0036794C"/>
    <w:rsid w:val="003736B2"/>
    <w:rsid w:val="00373E6C"/>
    <w:rsid w:val="00376D76"/>
    <w:rsid w:val="003849E7"/>
    <w:rsid w:val="00385C02"/>
    <w:rsid w:val="00386B2D"/>
    <w:rsid w:val="00386ED7"/>
    <w:rsid w:val="0039477B"/>
    <w:rsid w:val="00395D4B"/>
    <w:rsid w:val="0039748B"/>
    <w:rsid w:val="003A0F39"/>
    <w:rsid w:val="003A28E2"/>
    <w:rsid w:val="003A2B0B"/>
    <w:rsid w:val="003A2B71"/>
    <w:rsid w:val="003A6540"/>
    <w:rsid w:val="003A7DA4"/>
    <w:rsid w:val="003B0205"/>
    <w:rsid w:val="003B1097"/>
    <w:rsid w:val="003B124B"/>
    <w:rsid w:val="003B54F8"/>
    <w:rsid w:val="003B698A"/>
    <w:rsid w:val="003B71BC"/>
    <w:rsid w:val="003C033C"/>
    <w:rsid w:val="003C0C9C"/>
    <w:rsid w:val="003C0FB0"/>
    <w:rsid w:val="003C1BCA"/>
    <w:rsid w:val="003C401D"/>
    <w:rsid w:val="003C44C1"/>
    <w:rsid w:val="003D141F"/>
    <w:rsid w:val="003D1670"/>
    <w:rsid w:val="003D1E47"/>
    <w:rsid w:val="003D2324"/>
    <w:rsid w:val="003D28DC"/>
    <w:rsid w:val="003D520B"/>
    <w:rsid w:val="003D58D2"/>
    <w:rsid w:val="003D6FBE"/>
    <w:rsid w:val="003E13E6"/>
    <w:rsid w:val="003E3016"/>
    <w:rsid w:val="003E4A18"/>
    <w:rsid w:val="003E4BFE"/>
    <w:rsid w:val="003E5083"/>
    <w:rsid w:val="003F0A02"/>
    <w:rsid w:val="003F0BA2"/>
    <w:rsid w:val="003F128C"/>
    <w:rsid w:val="003F40AF"/>
    <w:rsid w:val="003F4B48"/>
    <w:rsid w:val="003F4E3A"/>
    <w:rsid w:val="003F7929"/>
    <w:rsid w:val="004015F7"/>
    <w:rsid w:val="00406E53"/>
    <w:rsid w:val="004078C3"/>
    <w:rsid w:val="00410AC4"/>
    <w:rsid w:val="00411CE4"/>
    <w:rsid w:val="00412A81"/>
    <w:rsid w:val="00412E4C"/>
    <w:rsid w:val="00412F05"/>
    <w:rsid w:val="00413C88"/>
    <w:rsid w:val="00413E82"/>
    <w:rsid w:val="004141AF"/>
    <w:rsid w:val="0041742F"/>
    <w:rsid w:val="00420571"/>
    <w:rsid w:val="004219D4"/>
    <w:rsid w:val="004226B8"/>
    <w:rsid w:val="00423EB6"/>
    <w:rsid w:val="0042465E"/>
    <w:rsid w:val="00425121"/>
    <w:rsid w:val="004251FA"/>
    <w:rsid w:val="00425EF4"/>
    <w:rsid w:val="00432030"/>
    <w:rsid w:val="00432125"/>
    <w:rsid w:val="004328EE"/>
    <w:rsid w:val="00433CCB"/>
    <w:rsid w:val="00434E48"/>
    <w:rsid w:val="00437B99"/>
    <w:rsid w:val="00440CA1"/>
    <w:rsid w:val="004410F8"/>
    <w:rsid w:val="00442289"/>
    <w:rsid w:val="00445409"/>
    <w:rsid w:val="00446ADE"/>
    <w:rsid w:val="004514A7"/>
    <w:rsid w:val="00451A6A"/>
    <w:rsid w:val="00451DD7"/>
    <w:rsid w:val="004529A4"/>
    <w:rsid w:val="00455585"/>
    <w:rsid w:val="004632B2"/>
    <w:rsid w:val="004668ED"/>
    <w:rsid w:val="00466C1D"/>
    <w:rsid w:val="00467BE1"/>
    <w:rsid w:val="00470F5D"/>
    <w:rsid w:val="0047341B"/>
    <w:rsid w:val="0047363B"/>
    <w:rsid w:val="00474DB7"/>
    <w:rsid w:val="00475707"/>
    <w:rsid w:val="00481D34"/>
    <w:rsid w:val="004827F7"/>
    <w:rsid w:val="004850E5"/>
    <w:rsid w:val="00487A89"/>
    <w:rsid w:val="004930BE"/>
    <w:rsid w:val="00493B29"/>
    <w:rsid w:val="004972C8"/>
    <w:rsid w:val="004A030B"/>
    <w:rsid w:val="004A0466"/>
    <w:rsid w:val="004A0CE8"/>
    <w:rsid w:val="004A1D40"/>
    <w:rsid w:val="004A24C0"/>
    <w:rsid w:val="004A403B"/>
    <w:rsid w:val="004A4C7F"/>
    <w:rsid w:val="004B022E"/>
    <w:rsid w:val="004B1CBA"/>
    <w:rsid w:val="004B1E0B"/>
    <w:rsid w:val="004B369D"/>
    <w:rsid w:val="004B3CD8"/>
    <w:rsid w:val="004B629F"/>
    <w:rsid w:val="004B6E19"/>
    <w:rsid w:val="004C57B0"/>
    <w:rsid w:val="004C737E"/>
    <w:rsid w:val="004D157C"/>
    <w:rsid w:val="004D1ED3"/>
    <w:rsid w:val="004D30D1"/>
    <w:rsid w:val="004D4170"/>
    <w:rsid w:val="004E0898"/>
    <w:rsid w:val="004E21F3"/>
    <w:rsid w:val="004E2A04"/>
    <w:rsid w:val="004E2DD9"/>
    <w:rsid w:val="004E46EF"/>
    <w:rsid w:val="004E5883"/>
    <w:rsid w:val="004F05F7"/>
    <w:rsid w:val="004F0BC2"/>
    <w:rsid w:val="004F10AD"/>
    <w:rsid w:val="004F5C77"/>
    <w:rsid w:val="004F6915"/>
    <w:rsid w:val="005023DF"/>
    <w:rsid w:val="005041AA"/>
    <w:rsid w:val="005049EC"/>
    <w:rsid w:val="005071AD"/>
    <w:rsid w:val="00507A93"/>
    <w:rsid w:val="00510F4A"/>
    <w:rsid w:val="005125C7"/>
    <w:rsid w:val="00514566"/>
    <w:rsid w:val="00516FA2"/>
    <w:rsid w:val="00517DE5"/>
    <w:rsid w:val="00520142"/>
    <w:rsid w:val="0052019C"/>
    <w:rsid w:val="00520649"/>
    <w:rsid w:val="0052265B"/>
    <w:rsid w:val="00524BE0"/>
    <w:rsid w:val="0052724A"/>
    <w:rsid w:val="00530830"/>
    <w:rsid w:val="0053255C"/>
    <w:rsid w:val="005328CD"/>
    <w:rsid w:val="00536AA7"/>
    <w:rsid w:val="00543EB8"/>
    <w:rsid w:val="00545A20"/>
    <w:rsid w:val="00550B12"/>
    <w:rsid w:val="00550C32"/>
    <w:rsid w:val="005563BD"/>
    <w:rsid w:val="00556F9C"/>
    <w:rsid w:val="00562ACF"/>
    <w:rsid w:val="00567092"/>
    <w:rsid w:val="00567731"/>
    <w:rsid w:val="005814C4"/>
    <w:rsid w:val="00581B96"/>
    <w:rsid w:val="00582E67"/>
    <w:rsid w:val="0058405A"/>
    <w:rsid w:val="00586DD6"/>
    <w:rsid w:val="00586FC1"/>
    <w:rsid w:val="00595E13"/>
    <w:rsid w:val="005A2805"/>
    <w:rsid w:val="005A2D9B"/>
    <w:rsid w:val="005A5F6B"/>
    <w:rsid w:val="005A686E"/>
    <w:rsid w:val="005A70FC"/>
    <w:rsid w:val="005B025B"/>
    <w:rsid w:val="005B0CB5"/>
    <w:rsid w:val="005B4192"/>
    <w:rsid w:val="005B4AD3"/>
    <w:rsid w:val="005C1BAD"/>
    <w:rsid w:val="005C1E80"/>
    <w:rsid w:val="005C2BDD"/>
    <w:rsid w:val="005C4505"/>
    <w:rsid w:val="005C4735"/>
    <w:rsid w:val="005C7237"/>
    <w:rsid w:val="005C7B44"/>
    <w:rsid w:val="005C7DA5"/>
    <w:rsid w:val="005D0DB2"/>
    <w:rsid w:val="005D2E31"/>
    <w:rsid w:val="005D332D"/>
    <w:rsid w:val="005D396D"/>
    <w:rsid w:val="005D3AB1"/>
    <w:rsid w:val="005D6D72"/>
    <w:rsid w:val="005D7B3C"/>
    <w:rsid w:val="005D7F8F"/>
    <w:rsid w:val="005E77B2"/>
    <w:rsid w:val="005E7CF3"/>
    <w:rsid w:val="005F3D74"/>
    <w:rsid w:val="005F6B26"/>
    <w:rsid w:val="005F6BF9"/>
    <w:rsid w:val="005F7B48"/>
    <w:rsid w:val="00601DDD"/>
    <w:rsid w:val="006064D2"/>
    <w:rsid w:val="00607C17"/>
    <w:rsid w:val="0061197B"/>
    <w:rsid w:val="00611B4C"/>
    <w:rsid w:val="00612E01"/>
    <w:rsid w:val="00613B02"/>
    <w:rsid w:val="006166E0"/>
    <w:rsid w:val="00623F8F"/>
    <w:rsid w:val="00624FAC"/>
    <w:rsid w:val="00627FA7"/>
    <w:rsid w:val="00632928"/>
    <w:rsid w:val="0063321C"/>
    <w:rsid w:val="0063568F"/>
    <w:rsid w:val="00640102"/>
    <w:rsid w:val="006417FA"/>
    <w:rsid w:val="006438E7"/>
    <w:rsid w:val="00647FB7"/>
    <w:rsid w:val="0065004D"/>
    <w:rsid w:val="00650E84"/>
    <w:rsid w:val="00656486"/>
    <w:rsid w:val="00661706"/>
    <w:rsid w:val="0066180C"/>
    <w:rsid w:val="006619A6"/>
    <w:rsid w:val="006623EE"/>
    <w:rsid w:val="006661B7"/>
    <w:rsid w:val="00671734"/>
    <w:rsid w:val="006745A0"/>
    <w:rsid w:val="00674E47"/>
    <w:rsid w:val="0067516E"/>
    <w:rsid w:val="006770FB"/>
    <w:rsid w:val="006773DA"/>
    <w:rsid w:val="006818A6"/>
    <w:rsid w:val="006818F2"/>
    <w:rsid w:val="00682E25"/>
    <w:rsid w:val="00685293"/>
    <w:rsid w:val="00685651"/>
    <w:rsid w:val="00690A0B"/>
    <w:rsid w:val="00692B08"/>
    <w:rsid w:val="00695871"/>
    <w:rsid w:val="00695B09"/>
    <w:rsid w:val="006A186C"/>
    <w:rsid w:val="006A6CAE"/>
    <w:rsid w:val="006A7C60"/>
    <w:rsid w:val="006B1CF4"/>
    <w:rsid w:val="006B2468"/>
    <w:rsid w:val="006B3C71"/>
    <w:rsid w:val="006B59C5"/>
    <w:rsid w:val="006B68C9"/>
    <w:rsid w:val="006B6AE9"/>
    <w:rsid w:val="006B764C"/>
    <w:rsid w:val="006C2398"/>
    <w:rsid w:val="006C7F61"/>
    <w:rsid w:val="006D1CC0"/>
    <w:rsid w:val="006D3BAA"/>
    <w:rsid w:val="006D58C5"/>
    <w:rsid w:val="006E0552"/>
    <w:rsid w:val="006E16F0"/>
    <w:rsid w:val="006E374E"/>
    <w:rsid w:val="006E38FA"/>
    <w:rsid w:val="006E5577"/>
    <w:rsid w:val="006F0340"/>
    <w:rsid w:val="006F0CC8"/>
    <w:rsid w:val="006F164B"/>
    <w:rsid w:val="006F19EE"/>
    <w:rsid w:val="006F47CA"/>
    <w:rsid w:val="006F5023"/>
    <w:rsid w:val="00703F87"/>
    <w:rsid w:val="00705F6B"/>
    <w:rsid w:val="00706D58"/>
    <w:rsid w:val="007105D2"/>
    <w:rsid w:val="00710C3D"/>
    <w:rsid w:val="007112B4"/>
    <w:rsid w:val="00711770"/>
    <w:rsid w:val="0071297E"/>
    <w:rsid w:val="00712D97"/>
    <w:rsid w:val="00713FFC"/>
    <w:rsid w:val="007163E9"/>
    <w:rsid w:val="007174BA"/>
    <w:rsid w:val="007204CE"/>
    <w:rsid w:val="00720E0E"/>
    <w:rsid w:val="007219C7"/>
    <w:rsid w:val="007244A0"/>
    <w:rsid w:val="0072664E"/>
    <w:rsid w:val="00730057"/>
    <w:rsid w:val="0073242B"/>
    <w:rsid w:val="00733154"/>
    <w:rsid w:val="00733A63"/>
    <w:rsid w:val="00734A72"/>
    <w:rsid w:val="00735B80"/>
    <w:rsid w:val="00737527"/>
    <w:rsid w:val="00740A50"/>
    <w:rsid w:val="00740CFB"/>
    <w:rsid w:val="00741E9D"/>
    <w:rsid w:val="00751344"/>
    <w:rsid w:val="00751DC7"/>
    <w:rsid w:val="0075254A"/>
    <w:rsid w:val="007535D0"/>
    <w:rsid w:val="0075417F"/>
    <w:rsid w:val="007546C1"/>
    <w:rsid w:val="007557A5"/>
    <w:rsid w:val="00755E06"/>
    <w:rsid w:val="00760A7E"/>
    <w:rsid w:val="00762316"/>
    <w:rsid w:val="007669F1"/>
    <w:rsid w:val="0076702D"/>
    <w:rsid w:val="00767D7C"/>
    <w:rsid w:val="00771623"/>
    <w:rsid w:val="0077224E"/>
    <w:rsid w:val="00774AC3"/>
    <w:rsid w:val="00774D0A"/>
    <w:rsid w:val="00781C29"/>
    <w:rsid w:val="00781DE3"/>
    <w:rsid w:val="00782C0A"/>
    <w:rsid w:val="00783F0D"/>
    <w:rsid w:val="007858B4"/>
    <w:rsid w:val="007878D4"/>
    <w:rsid w:val="00790436"/>
    <w:rsid w:val="00791094"/>
    <w:rsid w:val="007938CE"/>
    <w:rsid w:val="007A2CB7"/>
    <w:rsid w:val="007A32A5"/>
    <w:rsid w:val="007A4EC8"/>
    <w:rsid w:val="007B254B"/>
    <w:rsid w:val="007B51C8"/>
    <w:rsid w:val="007B63BF"/>
    <w:rsid w:val="007C1272"/>
    <w:rsid w:val="007C2764"/>
    <w:rsid w:val="007C5AF0"/>
    <w:rsid w:val="007C6AAC"/>
    <w:rsid w:val="007C7202"/>
    <w:rsid w:val="007D0BB2"/>
    <w:rsid w:val="007D1274"/>
    <w:rsid w:val="007D278C"/>
    <w:rsid w:val="007D2EB7"/>
    <w:rsid w:val="007D3B5C"/>
    <w:rsid w:val="007D4D9F"/>
    <w:rsid w:val="007D6141"/>
    <w:rsid w:val="007E21C7"/>
    <w:rsid w:val="007E4581"/>
    <w:rsid w:val="007E5E9F"/>
    <w:rsid w:val="007E69C4"/>
    <w:rsid w:val="007E7134"/>
    <w:rsid w:val="007E7364"/>
    <w:rsid w:val="007E75C4"/>
    <w:rsid w:val="007E7912"/>
    <w:rsid w:val="007F2679"/>
    <w:rsid w:val="007F6A63"/>
    <w:rsid w:val="007F73EA"/>
    <w:rsid w:val="007F7EBF"/>
    <w:rsid w:val="008006AD"/>
    <w:rsid w:val="008016F1"/>
    <w:rsid w:val="0080250F"/>
    <w:rsid w:val="008075EE"/>
    <w:rsid w:val="00810AFE"/>
    <w:rsid w:val="00812EA4"/>
    <w:rsid w:val="008136EF"/>
    <w:rsid w:val="00814166"/>
    <w:rsid w:val="00814528"/>
    <w:rsid w:val="00816969"/>
    <w:rsid w:val="00817E5C"/>
    <w:rsid w:val="0082258F"/>
    <w:rsid w:val="0082372C"/>
    <w:rsid w:val="00823DC2"/>
    <w:rsid w:val="00827D5A"/>
    <w:rsid w:val="008336E2"/>
    <w:rsid w:val="00834347"/>
    <w:rsid w:val="00834647"/>
    <w:rsid w:val="0084031A"/>
    <w:rsid w:val="008410E8"/>
    <w:rsid w:val="00844662"/>
    <w:rsid w:val="00846260"/>
    <w:rsid w:val="0085238A"/>
    <w:rsid w:val="008538E3"/>
    <w:rsid w:val="008564F1"/>
    <w:rsid w:val="00856794"/>
    <w:rsid w:val="0086024E"/>
    <w:rsid w:val="00862452"/>
    <w:rsid w:val="00866C85"/>
    <w:rsid w:val="00866CD8"/>
    <w:rsid w:val="008670B6"/>
    <w:rsid w:val="00877A9C"/>
    <w:rsid w:val="008817A1"/>
    <w:rsid w:val="0088219D"/>
    <w:rsid w:val="0088286D"/>
    <w:rsid w:val="00883F40"/>
    <w:rsid w:val="00886786"/>
    <w:rsid w:val="00886FD7"/>
    <w:rsid w:val="00893B69"/>
    <w:rsid w:val="00893DB8"/>
    <w:rsid w:val="008944BB"/>
    <w:rsid w:val="00895E90"/>
    <w:rsid w:val="00896657"/>
    <w:rsid w:val="008A1394"/>
    <w:rsid w:val="008A1E44"/>
    <w:rsid w:val="008A2C85"/>
    <w:rsid w:val="008A2FBB"/>
    <w:rsid w:val="008A3896"/>
    <w:rsid w:val="008A3A83"/>
    <w:rsid w:val="008A3DFD"/>
    <w:rsid w:val="008A4085"/>
    <w:rsid w:val="008A4C53"/>
    <w:rsid w:val="008A5FA6"/>
    <w:rsid w:val="008B0D86"/>
    <w:rsid w:val="008B0F28"/>
    <w:rsid w:val="008B1F83"/>
    <w:rsid w:val="008B2254"/>
    <w:rsid w:val="008B3021"/>
    <w:rsid w:val="008B3BC8"/>
    <w:rsid w:val="008B6338"/>
    <w:rsid w:val="008B75D9"/>
    <w:rsid w:val="008C1188"/>
    <w:rsid w:val="008C29F9"/>
    <w:rsid w:val="008C5265"/>
    <w:rsid w:val="008C5716"/>
    <w:rsid w:val="008C614A"/>
    <w:rsid w:val="008C692C"/>
    <w:rsid w:val="008C7880"/>
    <w:rsid w:val="008C7D57"/>
    <w:rsid w:val="008D02EC"/>
    <w:rsid w:val="008D33FD"/>
    <w:rsid w:val="008D5139"/>
    <w:rsid w:val="008D54C7"/>
    <w:rsid w:val="008D577B"/>
    <w:rsid w:val="008D5D56"/>
    <w:rsid w:val="008E0071"/>
    <w:rsid w:val="008E020A"/>
    <w:rsid w:val="008E23E4"/>
    <w:rsid w:val="008E298B"/>
    <w:rsid w:val="008E3351"/>
    <w:rsid w:val="008E70D0"/>
    <w:rsid w:val="008F04F2"/>
    <w:rsid w:val="008F0605"/>
    <w:rsid w:val="008F063C"/>
    <w:rsid w:val="008F1849"/>
    <w:rsid w:val="008F4411"/>
    <w:rsid w:val="0090209E"/>
    <w:rsid w:val="00905200"/>
    <w:rsid w:val="0091074C"/>
    <w:rsid w:val="0091083D"/>
    <w:rsid w:val="00911B37"/>
    <w:rsid w:val="00912B7D"/>
    <w:rsid w:val="00916497"/>
    <w:rsid w:val="00916FD2"/>
    <w:rsid w:val="009238FC"/>
    <w:rsid w:val="009239E3"/>
    <w:rsid w:val="00924A24"/>
    <w:rsid w:val="00924C5E"/>
    <w:rsid w:val="00930C09"/>
    <w:rsid w:val="00931772"/>
    <w:rsid w:val="009328C9"/>
    <w:rsid w:val="00932EB8"/>
    <w:rsid w:val="00933269"/>
    <w:rsid w:val="00933C70"/>
    <w:rsid w:val="00935538"/>
    <w:rsid w:val="009402A4"/>
    <w:rsid w:val="00942994"/>
    <w:rsid w:val="00942E13"/>
    <w:rsid w:val="00942EDF"/>
    <w:rsid w:val="00944BF8"/>
    <w:rsid w:val="00945752"/>
    <w:rsid w:val="00951B05"/>
    <w:rsid w:val="00951C2D"/>
    <w:rsid w:val="00951F0C"/>
    <w:rsid w:val="00954F64"/>
    <w:rsid w:val="00955375"/>
    <w:rsid w:val="009605E8"/>
    <w:rsid w:val="00961660"/>
    <w:rsid w:val="009616C2"/>
    <w:rsid w:val="009634A7"/>
    <w:rsid w:val="009646A3"/>
    <w:rsid w:val="00965BB6"/>
    <w:rsid w:val="00967017"/>
    <w:rsid w:val="00972D8B"/>
    <w:rsid w:val="0097333F"/>
    <w:rsid w:val="00973AF4"/>
    <w:rsid w:val="009772B1"/>
    <w:rsid w:val="00977512"/>
    <w:rsid w:val="009852E0"/>
    <w:rsid w:val="009900F7"/>
    <w:rsid w:val="009909E4"/>
    <w:rsid w:val="00990DE2"/>
    <w:rsid w:val="00995CB1"/>
    <w:rsid w:val="009964CA"/>
    <w:rsid w:val="00997194"/>
    <w:rsid w:val="009A1DB3"/>
    <w:rsid w:val="009A21D4"/>
    <w:rsid w:val="009A238E"/>
    <w:rsid w:val="009A29CA"/>
    <w:rsid w:val="009A2D63"/>
    <w:rsid w:val="009A3099"/>
    <w:rsid w:val="009B19DA"/>
    <w:rsid w:val="009B1E16"/>
    <w:rsid w:val="009B28A7"/>
    <w:rsid w:val="009B3A6C"/>
    <w:rsid w:val="009B40B3"/>
    <w:rsid w:val="009B475D"/>
    <w:rsid w:val="009C0705"/>
    <w:rsid w:val="009C1767"/>
    <w:rsid w:val="009C1892"/>
    <w:rsid w:val="009C3661"/>
    <w:rsid w:val="009C452E"/>
    <w:rsid w:val="009C4CF9"/>
    <w:rsid w:val="009C5007"/>
    <w:rsid w:val="009D6F24"/>
    <w:rsid w:val="009E127B"/>
    <w:rsid w:val="009E1ACE"/>
    <w:rsid w:val="009E23A4"/>
    <w:rsid w:val="009E49CC"/>
    <w:rsid w:val="009E50A0"/>
    <w:rsid w:val="009E7322"/>
    <w:rsid w:val="009E7752"/>
    <w:rsid w:val="009E7FB6"/>
    <w:rsid w:val="009F106F"/>
    <w:rsid w:val="009F4BFB"/>
    <w:rsid w:val="009F61F6"/>
    <w:rsid w:val="009F6420"/>
    <w:rsid w:val="00A00379"/>
    <w:rsid w:val="00A03AD8"/>
    <w:rsid w:val="00A05056"/>
    <w:rsid w:val="00A068AC"/>
    <w:rsid w:val="00A07A48"/>
    <w:rsid w:val="00A07A90"/>
    <w:rsid w:val="00A102F9"/>
    <w:rsid w:val="00A13DA5"/>
    <w:rsid w:val="00A2029E"/>
    <w:rsid w:val="00A22344"/>
    <w:rsid w:val="00A26D9A"/>
    <w:rsid w:val="00A34055"/>
    <w:rsid w:val="00A35F2D"/>
    <w:rsid w:val="00A407BD"/>
    <w:rsid w:val="00A40E6D"/>
    <w:rsid w:val="00A4253F"/>
    <w:rsid w:val="00A4515A"/>
    <w:rsid w:val="00A47210"/>
    <w:rsid w:val="00A501C1"/>
    <w:rsid w:val="00A57CA3"/>
    <w:rsid w:val="00A603B3"/>
    <w:rsid w:val="00A625EC"/>
    <w:rsid w:val="00A63CF1"/>
    <w:rsid w:val="00A6660F"/>
    <w:rsid w:val="00A66E8B"/>
    <w:rsid w:val="00A76769"/>
    <w:rsid w:val="00A81D31"/>
    <w:rsid w:val="00A82FA1"/>
    <w:rsid w:val="00A85835"/>
    <w:rsid w:val="00A86A1C"/>
    <w:rsid w:val="00A87AFD"/>
    <w:rsid w:val="00A87B74"/>
    <w:rsid w:val="00A9080A"/>
    <w:rsid w:val="00A908B7"/>
    <w:rsid w:val="00A92C26"/>
    <w:rsid w:val="00A9386F"/>
    <w:rsid w:val="00A9499A"/>
    <w:rsid w:val="00A95676"/>
    <w:rsid w:val="00A95E6A"/>
    <w:rsid w:val="00A97F6B"/>
    <w:rsid w:val="00AA39E9"/>
    <w:rsid w:val="00AA3D9E"/>
    <w:rsid w:val="00AA60D4"/>
    <w:rsid w:val="00AA6CE3"/>
    <w:rsid w:val="00AB03E3"/>
    <w:rsid w:val="00AB3475"/>
    <w:rsid w:val="00AB4450"/>
    <w:rsid w:val="00AB4B7D"/>
    <w:rsid w:val="00AB56CC"/>
    <w:rsid w:val="00AB604D"/>
    <w:rsid w:val="00AB6673"/>
    <w:rsid w:val="00AB72C3"/>
    <w:rsid w:val="00AC3851"/>
    <w:rsid w:val="00AC4529"/>
    <w:rsid w:val="00AC77D6"/>
    <w:rsid w:val="00AD01AA"/>
    <w:rsid w:val="00AD3040"/>
    <w:rsid w:val="00AD66F1"/>
    <w:rsid w:val="00AE0898"/>
    <w:rsid w:val="00AE0CDB"/>
    <w:rsid w:val="00AE1BA2"/>
    <w:rsid w:val="00AE2A47"/>
    <w:rsid w:val="00AE3D63"/>
    <w:rsid w:val="00AE5AFB"/>
    <w:rsid w:val="00AE65E0"/>
    <w:rsid w:val="00AF05C1"/>
    <w:rsid w:val="00AF062C"/>
    <w:rsid w:val="00AF2178"/>
    <w:rsid w:val="00AF282D"/>
    <w:rsid w:val="00B00CB0"/>
    <w:rsid w:val="00B01131"/>
    <w:rsid w:val="00B100E3"/>
    <w:rsid w:val="00B1444F"/>
    <w:rsid w:val="00B17242"/>
    <w:rsid w:val="00B20214"/>
    <w:rsid w:val="00B22F9F"/>
    <w:rsid w:val="00B23040"/>
    <w:rsid w:val="00B23E58"/>
    <w:rsid w:val="00B24094"/>
    <w:rsid w:val="00B24209"/>
    <w:rsid w:val="00B25F7F"/>
    <w:rsid w:val="00B27F3C"/>
    <w:rsid w:val="00B27FBD"/>
    <w:rsid w:val="00B36097"/>
    <w:rsid w:val="00B40A51"/>
    <w:rsid w:val="00B43D82"/>
    <w:rsid w:val="00B43F45"/>
    <w:rsid w:val="00B4474F"/>
    <w:rsid w:val="00B45DC4"/>
    <w:rsid w:val="00B46012"/>
    <w:rsid w:val="00B46DAF"/>
    <w:rsid w:val="00B5088C"/>
    <w:rsid w:val="00B5481B"/>
    <w:rsid w:val="00B55802"/>
    <w:rsid w:val="00B56C25"/>
    <w:rsid w:val="00B60893"/>
    <w:rsid w:val="00B61566"/>
    <w:rsid w:val="00B635EF"/>
    <w:rsid w:val="00B63F7F"/>
    <w:rsid w:val="00B6429A"/>
    <w:rsid w:val="00B65E38"/>
    <w:rsid w:val="00B66012"/>
    <w:rsid w:val="00B67D79"/>
    <w:rsid w:val="00B709DD"/>
    <w:rsid w:val="00B74BF6"/>
    <w:rsid w:val="00B82F97"/>
    <w:rsid w:val="00B850D5"/>
    <w:rsid w:val="00B85728"/>
    <w:rsid w:val="00B86703"/>
    <w:rsid w:val="00B86BEF"/>
    <w:rsid w:val="00B8722E"/>
    <w:rsid w:val="00B905EA"/>
    <w:rsid w:val="00B97F12"/>
    <w:rsid w:val="00BA0BB9"/>
    <w:rsid w:val="00BA12EB"/>
    <w:rsid w:val="00BA5137"/>
    <w:rsid w:val="00BA6FC3"/>
    <w:rsid w:val="00BA747E"/>
    <w:rsid w:val="00BB0E08"/>
    <w:rsid w:val="00BB33C0"/>
    <w:rsid w:val="00BB35CD"/>
    <w:rsid w:val="00BB5D3E"/>
    <w:rsid w:val="00BB7496"/>
    <w:rsid w:val="00BC0D48"/>
    <w:rsid w:val="00BC2239"/>
    <w:rsid w:val="00BC25FB"/>
    <w:rsid w:val="00BC2D80"/>
    <w:rsid w:val="00BC2DE6"/>
    <w:rsid w:val="00BC4FA5"/>
    <w:rsid w:val="00BC7D79"/>
    <w:rsid w:val="00BE0AE3"/>
    <w:rsid w:val="00BE0F3A"/>
    <w:rsid w:val="00BE4423"/>
    <w:rsid w:val="00BE5264"/>
    <w:rsid w:val="00BE5CA8"/>
    <w:rsid w:val="00BE5EC7"/>
    <w:rsid w:val="00BE618C"/>
    <w:rsid w:val="00BE730C"/>
    <w:rsid w:val="00BE731B"/>
    <w:rsid w:val="00BE7DB4"/>
    <w:rsid w:val="00BF1380"/>
    <w:rsid w:val="00BF1614"/>
    <w:rsid w:val="00BF1BD9"/>
    <w:rsid w:val="00BF2FBA"/>
    <w:rsid w:val="00BF370C"/>
    <w:rsid w:val="00BF378E"/>
    <w:rsid w:val="00BF43FA"/>
    <w:rsid w:val="00BF7013"/>
    <w:rsid w:val="00BF70BE"/>
    <w:rsid w:val="00C0026E"/>
    <w:rsid w:val="00C0049B"/>
    <w:rsid w:val="00C02CE2"/>
    <w:rsid w:val="00C0357D"/>
    <w:rsid w:val="00C0456E"/>
    <w:rsid w:val="00C0635F"/>
    <w:rsid w:val="00C069CE"/>
    <w:rsid w:val="00C07B4D"/>
    <w:rsid w:val="00C10F48"/>
    <w:rsid w:val="00C110DA"/>
    <w:rsid w:val="00C110DD"/>
    <w:rsid w:val="00C11AF5"/>
    <w:rsid w:val="00C126E2"/>
    <w:rsid w:val="00C132D5"/>
    <w:rsid w:val="00C14C1E"/>
    <w:rsid w:val="00C17EDF"/>
    <w:rsid w:val="00C20EF6"/>
    <w:rsid w:val="00C218F9"/>
    <w:rsid w:val="00C22C71"/>
    <w:rsid w:val="00C2373F"/>
    <w:rsid w:val="00C25B19"/>
    <w:rsid w:val="00C266D9"/>
    <w:rsid w:val="00C26EAB"/>
    <w:rsid w:val="00C27E1D"/>
    <w:rsid w:val="00C3221B"/>
    <w:rsid w:val="00C33042"/>
    <w:rsid w:val="00C336CB"/>
    <w:rsid w:val="00C34ADE"/>
    <w:rsid w:val="00C362DF"/>
    <w:rsid w:val="00C43892"/>
    <w:rsid w:val="00C4436C"/>
    <w:rsid w:val="00C44543"/>
    <w:rsid w:val="00C4688D"/>
    <w:rsid w:val="00C50920"/>
    <w:rsid w:val="00C50B76"/>
    <w:rsid w:val="00C50D85"/>
    <w:rsid w:val="00C51ADF"/>
    <w:rsid w:val="00C526C3"/>
    <w:rsid w:val="00C52ACD"/>
    <w:rsid w:val="00C5573C"/>
    <w:rsid w:val="00C55F7E"/>
    <w:rsid w:val="00C60193"/>
    <w:rsid w:val="00C61076"/>
    <w:rsid w:val="00C615B1"/>
    <w:rsid w:val="00C6704B"/>
    <w:rsid w:val="00C67879"/>
    <w:rsid w:val="00C7057B"/>
    <w:rsid w:val="00C74862"/>
    <w:rsid w:val="00C74A15"/>
    <w:rsid w:val="00C75387"/>
    <w:rsid w:val="00C75FCB"/>
    <w:rsid w:val="00C76E9E"/>
    <w:rsid w:val="00C81693"/>
    <w:rsid w:val="00C829CA"/>
    <w:rsid w:val="00C82B2F"/>
    <w:rsid w:val="00C82F81"/>
    <w:rsid w:val="00C85250"/>
    <w:rsid w:val="00C85C43"/>
    <w:rsid w:val="00C86877"/>
    <w:rsid w:val="00C86E91"/>
    <w:rsid w:val="00C9228E"/>
    <w:rsid w:val="00C93514"/>
    <w:rsid w:val="00C93D0F"/>
    <w:rsid w:val="00C94DCC"/>
    <w:rsid w:val="00CA097D"/>
    <w:rsid w:val="00CA303A"/>
    <w:rsid w:val="00CB06EA"/>
    <w:rsid w:val="00CB1DEB"/>
    <w:rsid w:val="00CB1F21"/>
    <w:rsid w:val="00CB2BF1"/>
    <w:rsid w:val="00CB6F18"/>
    <w:rsid w:val="00CB7FC8"/>
    <w:rsid w:val="00CC200D"/>
    <w:rsid w:val="00CC332E"/>
    <w:rsid w:val="00CC417C"/>
    <w:rsid w:val="00CC5AA4"/>
    <w:rsid w:val="00CC61C0"/>
    <w:rsid w:val="00CC622E"/>
    <w:rsid w:val="00CD0CE3"/>
    <w:rsid w:val="00CD235D"/>
    <w:rsid w:val="00CD310A"/>
    <w:rsid w:val="00CD3E39"/>
    <w:rsid w:val="00CD47E2"/>
    <w:rsid w:val="00CD4BE7"/>
    <w:rsid w:val="00CD5C7B"/>
    <w:rsid w:val="00CE00F3"/>
    <w:rsid w:val="00CE042E"/>
    <w:rsid w:val="00CE1AA6"/>
    <w:rsid w:val="00CE4154"/>
    <w:rsid w:val="00CE49F1"/>
    <w:rsid w:val="00CE5D41"/>
    <w:rsid w:val="00CE63E5"/>
    <w:rsid w:val="00CF3B42"/>
    <w:rsid w:val="00CF6A84"/>
    <w:rsid w:val="00CF74D4"/>
    <w:rsid w:val="00CF7FD3"/>
    <w:rsid w:val="00D02370"/>
    <w:rsid w:val="00D02764"/>
    <w:rsid w:val="00D03924"/>
    <w:rsid w:val="00D051B3"/>
    <w:rsid w:val="00D07380"/>
    <w:rsid w:val="00D102AD"/>
    <w:rsid w:val="00D125A4"/>
    <w:rsid w:val="00D12EAE"/>
    <w:rsid w:val="00D15D0C"/>
    <w:rsid w:val="00D1612A"/>
    <w:rsid w:val="00D167F3"/>
    <w:rsid w:val="00D16AED"/>
    <w:rsid w:val="00D215CE"/>
    <w:rsid w:val="00D22D2B"/>
    <w:rsid w:val="00D34D32"/>
    <w:rsid w:val="00D34DAB"/>
    <w:rsid w:val="00D401A2"/>
    <w:rsid w:val="00D41B54"/>
    <w:rsid w:val="00D41FBA"/>
    <w:rsid w:val="00D4403F"/>
    <w:rsid w:val="00D44458"/>
    <w:rsid w:val="00D44550"/>
    <w:rsid w:val="00D45B6B"/>
    <w:rsid w:val="00D46F5F"/>
    <w:rsid w:val="00D51EC3"/>
    <w:rsid w:val="00D5366D"/>
    <w:rsid w:val="00D53BD9"/>
    <w:rsid w:val="00D53F42"/>
    <w:rsid w:val="00D555C5"/>
    <w:rsid w:val="00D561FB"/>
    <w:rsid w:val="00D56246"/>
    <w:rsid w:val="00D609B5"/>
    <w:rsid w:val="00D61E92"/>
    <w:rsid w:val="00D62EC2"/>
    <w:rsid w:val="00D635EE"/>
    <w:rsid w:val="00D660B1"/>
    <w:rsid w:val="00D66A00"/>
    <w:rsid w:val="00D7037B"/>
    <w:rsid w:val="00D72D64"/>
    <w:rsid w:val="00D8293C"/>
    <w:rsid w:val="00D833D5"/>
    <w:rsid w:val="00D83AD8"/>
    <w:rsid w:val="00D83B94"/>
    <w:rsid w:val="00D843A8"/>
    <w:rsid w:val="00D84BF6"/>
    <w:rsid w:val="00D85F54"/>
    <w:rsid w:val="00D8694D"/>
    <w:rsid w:val="00D958B6"/>
    <w:rsid w:val="00D95C96"/>
    <w:rsid w:val="00DA003F"/>
    <w:rsid w:val="00DA0CF6"/>
    <w:rsid w:val="00DA1D50"/>
    <w:rsid w:val="00DA36CF"/>
    <w:rsid w:val="00DA3F5F"/>
    <w:rsid w:val="00DA4045"/>
    <w:rsid w:val="00DA4E85"/>
    <w:rsid w:val="00DA7B2B"/>
    <w:rsid w:val="00DB0576"/>
    <w:rsid w:val="00DB118D"/>
    <w:rsid w:val="00DB5377"/>
    <w:rsid w:val="00DC0E41"/>
    <w:rsid w:val="00DC3603"/>
    <w:rsid w:val="00DC432C"/>
    <w:rsid w:val="00DC558A"/>
    <w:rsid w:val="00DC567B"/>
    <w:rsid w:val="00DC5745"/>
    <w:rsid w:val="00DC57BC"/>
    <w:rsid w:val="00DC5A1C"/>
    <w:rsid w:val="00DD0EC5"/>
    <w:rsid w:val="00DD1770"/>
    <w:rsid w:val="00DD2220"/>
    <w:rsid w:val="00DD6CFF"/>
    <w:rsid w:val="00DD6E7D"/>
    <w:rsid w:val="00DE181F"/>
    <w:rsid w:val="00DE7044"/>
    <w:rsid w:val="00DE71DC"/>
    <w:rsid w:val="00DF04B6"/>
    <w:rsid w:val="00DF130F"/>
    <w:rsid w:val="00DF1FCA"/>
    <w:rsid w:val="00DF330F"/>
    <w:rsid w:val="00DF521C"/>
    <w:rsid w:val="00DF564C"/>
    <w:rsid w:val="00E0040D"/>
    <w:rsid w:val="00E03712"/>
    <w:rsid w:val="00E06891"/>
    <w:rsid w:val="00E1050D"/>
    <w:rsid w:val="00E11F1C"/>
    <w:rsid w:val="00E11F80"/>
    <w:rsid w:val="00E13251"/>
    <w:rsid w:val="00E14431"/>
    <w:rsid w:val="00E176F7"/>
    <w:rsid w:val="00E235D4"/>
    <w:rsid w:val="00E236EC"/>
    <w:rsid w:val="00E23DCB"/>
    <w:rsid w:val="00E2412F"/>
    <w:rsid w:val="00E24185"/>
    <w:rsid w:val="00E245B3"/>
    <w:rsid w:val="00E25D54"/>
    <w:rsid w:val="00E25E4B"/>
    <w:rsid w:val="00E32019"/>
    <w:rsid w:val="00E32150"/>
    <w:rsid w:val="00E35831"/>
    <w:rsid w:val="00E40A77"/>
    <w:rsid w:val="00E44522"/>
    <w:rsid w:val="00E445C5"/>
    <w:rsid w:val="00E50F6C"/>
    <w:rsid w:val="00E523FE"/>
    <w:rsid w:val="00E539EE"/>
    <w:rsid w:val="00E548D8"/>
    <w:rsid w:val="00E55108"/>
    <w:rsid w:val="00E60AA1"/>
    <w:rsid w:val="00E6221A"/>
    <w:rsid w:val="00E624B1"/>
    <w:rsid w:val="00E648A5"/>
    <w:rsid w:val="00E650C6"/>
    <w:rsid w:val="00E67195"/>
    <w:rsid w:val="00E7004E"/>
    <w:rsid w:val="00E70ECE"/>
    <w:rsid w:val="00E7194C"/>
    <w:rsid w:val="00E75159"/>
    <w:rsid w:val="00E75448"/>
    <w:rsid w:val="00E8078A"/>
    <w:rsid w:val="00E837CC"/>
    <w:rsid w:val="00E849DB"/>
    <w:rsid w:val="00E91EE4"/>
    <w:rsid w:val="00E94CDD"/>
    <w:rsid w:val="00E96C21"/>
    <w:rsid w:val="00EA0ED5"/>
    <w:rsid w:val="00EA2191"/>
    <w:rsid w:val="00EA49F2"/>
    <w:rsid w:val="00EA54C0"/>
    <w:rsid w:val="00EA5D5E"/>
    <w:rsid w:val="00EA7C99"/>
    <w:rsid w:val="00EB08C1"/>
    <w:rsid w:val="00EB0C92"/>
    <w:rsid w:val="00EB1028"/>
    <w:rsid w:val="00EB344E"/>
    <w:rsid w:val="00EB40E1"/>
    <w:rsid w:val="00EB6762"/>
    <w:rsid w:val="00EB7195"/>
    <w:rsid w:val="00EC231F"/>
    <w:rsid w:val="00EC32D8"/>
    <w:rsid w:val="00EC33FE"/>
    <w:rsid w:val="00EC3A15"/>
    <w:rsid w:val="00EC3CFD"/>
    <w:rsid w:val="00EC51C5"/>
    <w:rsid w:val="00ED0CF9"/>
    <w:rsid w:val="00ED1062"/>
    <w:rsid w:val="00ED306A"/>
    <w:rsid w:val="00EE2002"/>
    <w:rsid w:val="00EE4D3F"/>
    <w:rsid w:val="00EF064F"/>
    <w:rsid w:val="00EF0F79"/>
    <w:rsid w:val="00EF3513"/>
    <w:rsid w:val="00EF3AFC"/>
    <w:rsid w:val="00EF3C49"/>
    <w:rsid w:val="00EF41B6"/>
    <w:rsid w:val="00EF7DFD"/>
    <w:rsid w:val="00EF7FCF"/>
    <w:rsid w:val="00F00B13"/>
    <w:rsid w:val="00F02569"/>
    <w:rsid w:val="00F050FD"/>
    <w:rsid w:val="00F069D1"/>
    <w:rsid w:val="00F1041B"/>
    <w:rsid w:val="00F10769"/>
    <w:rsid w:val="00F11352"/>
    <w:rsid w:val="00F11CD6"/>
    <w:rsid w:val="00F12D02"/>
    <w:rsid w:val="00F13875"/>
    <w:rsid w:val="00F13C85"/>
    <w:rsid w:val="00F15A01"/>
    <w:rsid w:val="00F16026"/>
    <w:rsid w:val="00F21BDB"/>
    <w:rsid w:val="00F24ED5"/>
    <w:rsid w:val="00F25540"/>
    <w:rsid w:val="00F26D11"/>
    <w:rsid w:val="00F2702F"/>
    <w:rsid w:val="00F2723D"/>
    <w:rsid w:val="00F27BF2"/>
    <w:rsid w:val="00F30FF0"/>
    <w:rsid w:val="00F32447"/>
    <w:rsid w:val="00F40489"/>
    <w:rsid w:val="00F4053E"/>
    <w:rsid w:val="00F40B7F"/>
    <w:rsid w:val="00F4102F"/>
    <w:rsid w:val="00F4318E"/>
    <w:rsid w:val="00F44B5E"/>
    <w:rsid w:val="00F47343"/>
    <w:rsid w:val="00F5061F"/>
    <w:rsid w:val="00F50CE3"/>
    <w:rsid w:val="00F5107B"/>
    <w:rsid w:val="00F510DB"/>
    <w:rsid w:val="00F5179A"/>
    <w:rsid w:val="00F5415F"/>
    <w:rsid w:val="00F578C6"/>
    <w:rsid w:val="00F601FF"/>
    <w:rsid w:val="00F65CF3"/>
    <w:rsid w:val="00F665A5"/>
    <w:rsid w:val="00F725A6"/>
    <w:rsid w:val="00F752C9"/>
    <w:rsid w:val="00F75F4A"/>
    <w:rsid w:val="00F761C9"/>
    <w:rsid w:val="00F81A62"/>
    <w:rsid w:val="00F84537"/>
    <w:rsid w:val="00F84920"/>
    <w:rsid w:val="00F86274"/>
    <w:rsid w:val="00F86EBA"/>
    <w:rsid w:val="00F90C57"/>
    <w:rsid w:val="00F912E5"/>
    <w:rsid w:val="00F92756"/>
    <w:rsid w:val="00F92FCC"/>
    <w:rsid w:val="00F9689C"/>
    <w:rsid w:val="00F96BF9"/>
    <w:rsid w:val="00F978BA"/>
    <w:rsid w:val="00F97923"/>
    <w:rsid w:val="00FA25AB"/>
    <w:rsid w:val="00FA4040"/>
    <w:rsid w:val="00FA5494"/>
    <w:rsid w:val="00FA5BCE"/>
    <w:rsid w:val="00FA7C8F"/>
    <w:rsid w:val="00FB1B2E"/>
    <w:rsid w:val="00FB2156"/>
    <w:rsid w:val="00FB2A99"/>
    <w:rsid w:val="00FB351D"/>
    <w:rsid w:val="00FB4179"/>
    <w:rsid w:val="00FC07A1"/>
    <w:rsid w:val="00FC312C"/>
    <w:rsid w:val="00FC32A6"/>
    <w:rsid w:val="00FC4A1B"/>
    <w:rsid w:val="00FD005F"/>
    <w:rsid w:val="00FD0941"/>
    <w:rsid w:val="00FD0AC9"/>
    <w:rsid w:val="00FD1FC2"/>
    <w:rsid w:val="00FD43D0"/>
    <w:rsid w:val="00FD5811"/>
    <w:rsid w:val="00FD7C6F"/>
    <w:rsid w:val="00FE0CBB"/>
    <w:rsid w:val="00FE2D91"/>
    <w:rsid w:val="00FE6B05"/>
    <w:rsid w:val="00FE709A"/>
    <w:rsid w:val="00FE7B2F"/>
    <w:rsid w:val="00FE7F5B"/>
    <w:rsid w:val="00FF08AE"/>
    <w:rsid w:val="00FF1629"/>
    <w:rsid w:val="00FF185D"/>
    <w:rsid w:val="00FF1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435CE7-08BC-4348-9286-AB4A06821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5538"/>
    <w:pPr>
      <w:spacing w:after="0" w:line="240" w:lineRule="auto"/>
      <w:ind w:left="720"/>
      <w:contextualSpacing/>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02</Words>
  <Characters>799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R.</dc:creator>
  <cp:keywords/>
  <dc:description/>
  <cp:lastModifiedBy>Sangeetha R.</cp:lastModifiedBy>
  <cp:revision>1</cp:revision>
  <dcterms:created xsi:type="dcterms:W3CDTF">2022-01-11T07:29:00Z</dcterms:created>
  <dcterms:modified xsi:type="dcterms:W3CDTF">2022-01-11T07:30:00Z</dcterms:modified>
</cp:coreProperties>
</file>